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5A033" w14:textId="77777777" w:rsidR="00153B69" w:rsidRPr="00153B69" w:rsidRDefault="00153B69" w:rsidP="00153B69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153B69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14:paraId="7596FADC" w14:textId="697F91DA" w:rsidR="00153B69" w:rsidRPr="00153B69" w:rsidRDefault="00153B69" w:rsidP="00153B69">
      <w:pPr>
        <w:spacing w:line="480" w:lineRule="auto"/>
        <w:jc w:val="center"/>
        <w:rPr>
          <w:rFonts w:ascii="Times New Roman" w:hAnsi="Times New Roman" w:cs="Times New Roman"/>
          <w:sz w:val="28"/>
          <w:lang w:val="en-US"/>
        </w:rPr>
      </w:pPr>
      <w:r w:rsidRPr="00153B69">
        <w:rPr>
          <w:rFonts w:ascii="Times New Roman" w:hAnsi="Times New Roman" w:cs="Times New Roman"/>
          <w:sz w:val="28"/>
          <w:lang w:val="en-US"/>
        </w:rPr>
        <w:t>Impact of cardiac rehabilitation and treatment compliance after ST-segment elevation myocardial infarction (STEMI) in France, the STOP SCA+ study</w:t>
      </w:r>
    </w:p>
    <w:p w14:paraId="646FD4A9" w14:textId="77777777" w:rsidR="00153B69" w:rsidRDefault="00153B69">
      <w:pPr>
        <w:rPr>
          <w:rFonts w:ascii="Times New Roman" w:hAnsi="Times New Roman" w:cs="Times New Roman"/>
          <w:b/>
          <w:lang w:val="en-US"/>
        </w:rPr>
      </w:pPr>
    </w:p>
    <w:p w14:paraId="7A13A921" w14:textId="1B998E20" w:rsidR="00945550" w:rsidRPr="005A39DC" w:rsidRDefault="00FF621B" w:rsidP="005A39DC">
      <w:pPr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5A39DC">
        <w:rPr>
          <w:rFonts w:ascii="Times New Roman" w:hAnsi="Times New Roman" w:cs="Times New Roman"/>
          <w:b/>
          <w:sz w:val="28"/>
          <w:lang w:val="en-US"/>
        </w:rPr>
        <w:t>S</w:t>
      </w:r>
      <w:r w:rsidR="00825CA4" w:rsidRPr="005A39DC">
        <w:rPr>
          <w:rFonts w:ascii="Times New Roman" w:hAnsi="Times New Roman" w:cs="Times New Roman"/>
          <w:b/>
          <w:sz w:val="28"/>
          <w:lang w:val="en-US"/>
        </w:rPr>
        <w:t>1</w:t>
      </w:r>
      <w:r w:rsidR="005A39DC" w:rsidRPr="005A39DC">
        <w:rPr>
          <w:rFonts w:ascii="Times New Roman" w:hAnsi="Times New Roman" w:cs="Times New Roman"/>
          <w:b/>
          <w:sz w:val="28"/>
          <w:lang w:val="en-US"/>
        </w:rPr>
        <w:t>.</w:t>
      </w:r>
      <w:r w:rsidR="00825CA4" w:rsidRPr="005A39DC">
        <w:rPr>
          <w:rFonts w:ascii="Times New Roman" w:hAnsi="Times New Roman" w:cs="Times New Roman"/>
          <w:b/>
          <w:sz w:val="28"/>
          <w:lang w:val="en-US"/>
        </w:rPr>
        <w:t xml:space="preserve"> Probabilistic matching between the CRAC registry and SNDS data</w:t>
      </w:r>
      <w:r w:rsidR="00BA4990" w:rsidRPr="005A39DC">
        <w:rPr>
          <w:rFonts w:ascii="Times New Roman" w:hAnsi="Times New Roman" w:cs="Times New Roman"/>
          <w:b/>
          <w:sz w:val="28"/>
          <w:lang w:val="en-US"/>
        </w:rPr>
        <w:t xml:space="preserve"> – The STOP-SCA+ study</w:t>
      </w:r>
    </w:p>
    <w:p w14:paraId="5F4C45BB" w14:textId="77777777" w:rsidR="00825CA4" w:rsidRPr="00201B55" w:rsidRDefault="00825CA4">
      <w:pPr>
        <w:rPr>
          <w:lang w:val="en-US"/>
        </w:rPr>
      </w:pPr>
    </w:p>
    <w:p w14:paraId="0C1C02C2" w14:textId="1A53D2A6" w:rsidR="00825CA4" w:rsidRPr="002D2D2B" w:rsidRDefault="00825CA4" w:rsidP="00E7141A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</w:t>
      </w:r>
      <w:r w:rsidRPr="002D2D2B">
        <w:rPr>
          <w:rFonts w:ascii="Times New Roman" w:hAnsi="Times New Roman" w:cs="Times New Roman"/>
          <w:lang w:val="en-GB"/>
        </w:rPr>
        <w:t>e probabilistic matching between the CRAC Registry and the SNDS</w:t>
      </w:r>
      <w:r>
        <w:rPr>
          <w:rFonts w:ascii="Times New Roman" w:hAnsi="Times New Roman" w:cs="Times New Roman"/>
          <w:lang w:val="en-GB"/>
        </w:rPr>
        <w:t xml:space="preserve"> was performed </w:t>
      </w:r>
      <w:r w:rsidRPr="002D2D2B">
        <w:rPr>
          <w:rFonts w:ascii="Times New Roman" w:hAnsi="Times New Roman" w:cs="Times New Roman"/>
          <w:lang w:val="en-GB"/>
        </w:rPr>
        <w:t>according to:</w:t>
      </w:r>
    </w:p>
    <w:p w14:paraId="29A28E91" w14:textId="77777777" w:rsidR="00825CA4" w:rsidRPr="002D2D2B" w:rsidRDefault="00825CA4" w:rsidP="00E7141A">
      <w:pPr>
        <w:jc w:val="both"/>
        <w:rPr>
          <w:rFonts w:ascii="Times New Roman" w:hAnsi="Times New Roman" w:cs="Times New Roman"/>
          <w:lang w:val="en-GB"/>
        </w:rPr>
      </w:pPr>
      <w:r w:rsidRPr="002D2D2B">
        <w:rPr>
          <w:rFonts w:ascii="Times New Roman" w:hAnsi="Times New Roman" w:cs="Times New Roman"/>
          <w:lang w:val="en-GB"/>
        </w:rPr>
        <w:t>• the sex of the patient</w:t>
      </w:r>
    </w:p>
    <w:p w14:paraId="5C440C18" w14:textId="1575559F" w:rsidR="00825CA4" w:rsidRPr="002D2D2B" w:rsidRDefault="00825CA4" w:rsidP="00E7141A">
      <w:pPr>
        <w:jc w:val="both"/>
        <w:rPr>
          <w:rFonts w:ascii="Times New Roman" w:hAnsi="Times New Roman" w:cs="Times New Roman"/>
          <w:lang w:val="en-GB"/>
        </w:rPr>
      </w:pPr>
      <w:r w:rsidRPr="002D2D2B">
        <w:rPr>
          <w:rFonts w:ascii="Times New Roman" w:hAnsi="Times New Roman" w:cs="Times New Roman"/>
          <w:lang w:val="en-GB"/>
        </w:rPr>
        <w:t>• the patient's age at the time of the stay during which the interventional cardiology procedure was performed</w:t>
      </w:r>
      <w:r>
        <w:rPr>
          <w:rFonts w:ascii="Times New Roman" w:hAnsi="Times New Roman" w:cs="Times New Roman"/>
          <w:lang w:val="en-GB"/>
        </w:rPr>
        <w:t>.</w:t>
      </w:r>
    </w:p>
    <w:p w14:paraId="3990D022" w14:textId="1CC4E726" w:rsidR="00825CA4" w:rsidRPr="002D2D2B" w:rsidRDefault="00825CA4" w:rsidP="00E7141A">
      <w:pPr>
        <w:jc w:val="both"/>
        <w:rPr>
          <w:rFonts w:ascii="Times New Roman" w:hAnsi="Times New Roman" w:cs="Times New Roman"/>
          <w:lang w:val="en-GB"/>
        </w:rPr>
      </w:pPr>
      <w:r w:rsidRPr="002D2D2B">
        <w:rPr>
          <w:rFonts w:ascii="Times New Roman" w:hAnsi="Times New Roman" w:cs="Times New Roman"/>
          <w:lang w:val="en-GB"/>
        </w:rPr>
        <w:t xml:space="preserve">• the </w:t>
      </w:r>
      <w:r w:rsidR="00CD729E">
        <w:rPr>
          <w:rFonts w:ascii="Times New Roman" w:hAnsi="Times New Roman" w:cs="Times New Roman"/>
          <w:lang w:val="en-GB"/>
        </w:rPr>
        <w:t>administrative identifier (</w:t>
      </w:r>
      <w:r w:rsidRPr="002D2D2B">
        <w:rPr>
          <w:rFonts w:ascii="Times New Roman" w:hAnsi="Times New Roman" w:cs="Times New Roman"/>
          <w:lang w:val="en-GB"/>
        </w:rPr>
        <w:t>FINESS</w:t>
      </w:r>
      <w:r w:rsidR="00CD729E">
        <w:rPr>
          <w:rFonts w:ascii="Times New Roman" w:hAnsi="Times New Roman" w:cs="Times New Roman"/>
          <w:lang w:val="en-GB"/>
        </w:rPr>
        <w:t>)</w:t>
      </w:r>
      <w:r w:rsidRPr="002D2D2B">
        <w:rPr>
          <w:rFonts w:ascii="Times New Roman" w:hAnsi="Times New Roman" w:cs="Times New Roman"/>
          <w:lang w:val="en-GB"/>
        </w:rPr>
        <w:t xml:space="preserve"> of the </w:t>
      </w:r>
      <w:r w:rsidR="00C85D29">
        <w:rPr>
          <w:rFonts w:ascii="Times New Roman" w:hAnsi="Times New Roman" w:cs="Times New Roman"/>
          <w:lang w:val="en-GB"/>
        </w:rPr>
        <w:t>centre</w:t>
      </w:r>
      <w:r w:rsidR="00C85D29" w:rsidRPr="002D2D2B">
        <w:rPr>
          <w:rFonts w:ascii="Times New Roman" w:hAnsi="Times New Roman" w:cs="Times New Roman"/>
          <w:lang w:val="en-GB"/>
        </w:rPr>
        <w:t xml:space="preserve"> </w:t>
      </w:r>
      <w:r w:rsidRPr="002D2D2B">
        <w:rPr>
          <w:rFonts w:ascii="Times New Roman" w:hAnsi="Times New Roman" w:cs="Times New Roman"/>
          <w:lang w:val="en-GB"/>
        </w:rPr>
        <w:t>that performed the interventional cardiology procedure</w:t>
      </w:r>
    </w:p>
    <w:p w14:paraId="038D72E9" w14:textId="09EE8A73" w:rsidR="00825CA4" w:rsidRPr="002D2D2B" w:rsidRDefault="00825CA4" w:rsidP="00E7141A">
      <w:pPr>
        <w:jc w:val="both"/>
        <w:rPr>
          <w:rFonts w:ascii="Times New Roman" w:hAnsi="Times New Roman" w:cs="Times New Roman"/>
          <w:lang w:val="en-GB"/>
        </w:rPr>
      </w:pPr>
      <w:r w:rsidRPr="002D2D2B">
        <w:rPr>
          <w:rFonts w:ascii="Times New Roman" w:hAnsi="Times New Roman" w:cs="Times New Roman"/>
          <w:lang w:val="en-GB"/>
        </w:rPr>
        <w:t xml:space="preserve">• the date of the </w:t>
      </w:r>
      <w:r w:rsidR="00C85D29">
        <w:rPr>
          <w:rFonts w:ascii="Times New Roman" w:hAnsi="Times New Roman" w:cs="Times New Roman"/>
          <w:lang w:val="en-GB"/>
        </w:rPr>
        <w:t>intervention</w:t>
      </w:r>
      <w:r w:rsidR="00C85D29" w:rsidRPr="002D2D2B">
        <w:rPr>
          <w:rFonts w:ascii="Times New Roman" w:hAnsi="Times New Roman" w:cs="Times New Roman"/>
          <w:lang w:val="en-GB"/>
        </w:rPr>
        <w:t xml:space="preserve"> </w:t>
      </w:r>
      <w:r w:rsidRPr="002D2D2B">
        <w:rPr>
          <w:rFonts w:ascii="Times New Roman" w:hAnsi="Times New Roman" w:cs="Times New Roman"/>
          <w:lang w:val="en-GB"/>
        </w:rPr>
        <w:t>(angioplasty or coronary angiography)</w:t>
      </w:r>
    </w:p>
    <w:p w14:paraId="647DFDDA" w14:textId="7074C38E" w:rsidR="00825CA4" w:rsidRPr="002D2D2B" w:rsidRDefault="00825CA4" w:rsidP="00E7141A">
      <w:pPr>
        <w:jc w:val="both"/>
        <w:rPr>
          <w:rFonts w:ascii="Times New Roman" w:hAnsi="Times New Roman" w:cs="Times New Roman"/>
          <w:lang w:val="en-GB"/>
        </w:rPr>
      </w:pPr>
      <w:r w:rsidRPr="002D2D2B">
        <w:rPr>
          <w:rFonts w:ascii="Times New Roman" w:hAnsi="Times New Roman" w:cs="Times New Roman"/>
          <w:lang w:val="en-GB"/>
        </w:rPr>
        <w:t xml:space="preserve">• the </w:t>
      </w:r>
      <w:r w:rsidR="006326C1">
        <w:rPr>
          <w:rFonts w:ascii="Times New Roman" w:hAnsi="Times New Roman" w:cs="Times New Roman"/>
          <w:lang w:val="en-GB"/>
        </w:rPr>
        <w:t xml:space="preserve">admission and </w:t>
      </w:r>
      <w:r w:rsidR="00C85D29">
        <w:rPr>
          <w:rFonts w:ascii="Times New Roman" w:hAnsi="Times New Roman" w:cs="Times New Roman"/>
          <w:lang w:val="en-GB"/>
        </w:rPr>
        <w:t xml:space="preserve">discharge </w:t>
      </w:r>
      <w:r w:rsidRPr="002D2D2B">
        <w:rPr>
          <w:rFonts w:ascii="Times New Roman" w:hAnsi="Times New Roman" w:cs="Times New Roman"/>
          <w:lang w:val="en-GB"/>
        </w:rPr>
        <w:t>date</w:t>
      </w:r>
      <w:r w:rsidR="003B18AF">
        <w:rPr>
          <w:rFonts w:ascii="Times New Roman" w:hAnsi="Times New Roman" w:cs="Times New Roman"/>
          <w:lang w:val="en-GB"/>
        </w:rPr>
        <w:t>s</w:t>
      </w:r>
      <w:r w:rsidRPr="002D2D2B">
        <w:rPr>
          <w:rFonts w:ascii="Times New Roman" w:hAnsi="Times New Roman" w:cs="Times New Roman"/>
          <w:lang w:val="en-GB"/>
        </w:rPr>
        <w:t xml:space="preserve"> </w:t>
      </w:r>
      <w:r w:rsidR="00C85D29">
        <w:rPr>
          <w:rFonts w:ascii="Times New Roman" w:hAnsi="Times New Roman" w:cs="Times New Roman"/>
          <w:lang w:val="en-GB"/>
        </w:rPr>
        <w:t>from the stay during which the interventional cardiology procedure was performed</w:t>
      </w:r>
    </w:p>
    <w:p w14:paraId="24B1B06E" w14:textId="2DF1198A" w:rsidR="00825CA4" w:rsidRDefault="00825CA4" w:rsidP="00E7141A">
      <w:pPr>
        <w:jc w:val="both"/>
        <w:rPr>
          <w:rFonts w:ascii="Times New Roman" w:hAnsi="Times New Roman" w:cs="Times New Roman"/>
          <w:lang w:val="en-GB"/>
        </w:rPr>
      </w:pPr>
      <w:r w:rsidRPr="002D2D2B">
        <w:rPr>
          <w:rFonts w:ascii="Times New Roman" w:hAnsi="Times New Roman" w:cs="Times New Roman"/>
          <w:lang w:val="en-GB"/>
        </w:rPr>
        <w:t xml:space="preserve">In the absence of a variable for the patient's place of residence in the CRAC Registry (only the place of occurrence of the chest pain is </w:t>
      </w:r>
      <w:r w:rsidR="00C85D29">
        <w:rPr>
          <w:rFonts w:ascii="Times New Roman" w:hAnsi="Times New Roman" w:cs="Times New Roman"/>
          <w:lang w:val="en-GB"/>
        </w:rPr>
        <w:t>registered</w:t>
      </w:r>
      <w:r w:rsidRPr="002D2D2B">
        <w:rPr>
          <w:rFonts w:ascii="Times New Roman" w:hAnsi="Times New Roman" w:cs="Times New Roman"/>
          <w:lang w:val="en-GB"/>
        </w:rPr>
        <w:t xml:space="preserve">), no matching </w:t>
      </w:r>
      <w:r w:rsidR="00C85D29" w:rsidRPr="002D2D2B">
        <w:rPr>
          <w:rFonts w:ascii="Times New Roman" w:hAnsi="Times New Roman" w:cs="Times New Roman"/>
          <w:lang w:val="en-GB"/>
        </w:rPr>
        <w:t>c</w:t>
      </w:r>
      <w:r w:rsidR="00C85D29">
        <w:rPr>
          <w:rFonts w:ascii="Times New Roman" w:hAnsi="Times New Roman" w:cs="Times New Roman"/>
          <w:lang w:val="en-GB"/>
        </w:rPr>
        <w:t>ould</w:t>
      </w:r>
      <w:r w:rsidR="00C85D29" w:rsidRPr="002D2D2B">
        <w:rPr>
          <w:rFonts w:ascii="Times New Roman" w:hAnsi="Times New Roman" w:cs="Times New Roman"/>
          <w:lang w:val="en-GB"/>
        </w:rPr>
        <w:t xml:space="preserve"> </w:t>
      </w:r>
      <w:r w:rsidRPr="002D2D2B">
        <w:rPr>
          <w:rFonts w:ascii="Times New Roman" w:hAnsi="Times New Roman" w:cs="Times New Roman"/>
          <w:lang w:val="en-GB"/>
        </w:rPr>
        <w:t>be carried out on the geographical criterion.</w:t>
      </w:r>
    </w:p>
    <w:p w14:paraId="79BF4825" w14:textId="5D27A1D1" w:rsidR="00201B55" w:rsidRDefault="003B18AF" w:rsidP="00CD729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</w:t>
      </w:r>
      <w:r w:rsidR="00E77D29">
        <w:rPr>
          <w:rFonts w:ascii="Times New Roman" w:hAnsi="Times New Roman" w:cs="Times New Roman"/>
          <w:lang w:val="en-GB"/>
        </w:rPr>
        <w:t xml:space="preserve"> seven-</w:t>
      </w:r>
      <w:r w:rsidR="00B35388">
        <w:rPr>
          <w:rFonts w:ascii="Times New Roman" w:hAnsi="Times New Roman" w:cs="Times New Roman"/>
          <w:lang w:val="en-GB"/>
        </w:rPr>
        <w:t>ste</w:t>
      </w:r>
      <w:r w:rsidR="00201B55">
        <w:rPr>
          <w:rFonts w:ascii="Times New Roman" w:hAnsi="Times New Roman" w:cs="Times New Roman"/>
          <w:lang w:val="en-GB"/>
        </w:rPr>
        <w:t>p</w:t>
      </w:r>
      <w:r w:rsidR="00B35388">
        <w:rPr>
          <w:rFonts w:ascii="Times New Roman" w:hAnsi="Times New Roman" w:cs="Times New Roman"/>
          <w:lang w:val="en-GB"/>
        </w:rPr>
        <w:t xml:space="preserve"> </w:t>
      </w:r>
      <w:r w:rsidR="00201B55">
        <w:rPr>
          <w:rFonts w:ascii="Times New Roman" w:hAnsi="Times New Roman" w:cs="Times New Roman"/>
          <w:lang w:val="en-GB"/>
        </w:rPr>
        <w:t xml:space="preserve">probabilistic matching </w:t>
      </w:r>
      <w:r w:rsidR="00B35388">
        <w:rPr>
          <w:rFonts w:ascii="Times New Roman" w:hAnsi="Times New Roman" w:cs="Times New Roman"/>
          <w:lang w:val="en-GB"/>
        </w:rPr>
        <w:t xml:space="preserve">was </w:t>
      </w:r>
      <w:r w:rsidR="00201B55">
        <w:rPr>
          <w:rFonts w:ascii="Times New Roman" w:hAnsi="Times New Roman" w:cs="Times New Roman"/>
          <w:lang w:val="en-GB"/>
        </w:rPr>
        <w:t>realised as described below:</w:t>
      </w:r>
    </w:p>
    <w:p w14:paraId="21FA54F2" w14:textId="77777777" w:rsidR="005A39DC" w:rsidRDefault="005A39DC" w:rsidP="005A39DC">
      <w:pPr>
        <w:rPr>
          <w:rFonts w:ascii="Times New Roman" w:hAnsi="Times New Roman" w:cs="Times New Roman"/>
          <w:b/>
          <w:lang w:val="en-GB"/>
        </w:rPr>
      </w:pPr>
    </w:p>
    <w:p w14:paraId="65390923" w14:textId="710D3014" w:rsidR="005A39DC" w:rsidRPr="00153B69" w:rsidRDefault="00153B69" w:rsidP="005A39DC">
      <w:pPr>
        <w:rPr>
          <w:rFonts w:ascii="Times New Roman" w:hAnsi="Times New Roman" w:cs="Times New Roman"/>
          <w:b/>
          <w:lang w:val="en-US"/>
        </w:rPr>
      </w:pPr>
      <w:r w:rsidRPr="005A39DC">
        <w:rPr>
          <w:rFonts w:ascii="Times New Roman" w:hAnsi="Times New Roman" w:cs="Times New Roman"/>
          <w:b/>
          <w:lang w:val="en-GB"/>
        </w:rPr>
        <w:t>Table</w:t>
      </w:r>
      <w:r w:rsidR="005A39DC" w:rsidRPr="005A39DC">
        <w:rPr>
          <w:rFonts w:ascii="Times New Roman" w:hAnsi="Times New Roman" w:cs="Times New Roman"/>
          <w:b/>
          <w:lang w:val="en-GB"/>
        </w:rPr>
        <w:t xml:space="preserve"> S1.1</w:t>
      </w:r>
      <w:r w:rsidR="005A39DC">
        <w:rPr>
          <w:rFonts w:ascii="Times New Roman" w:hAnsi="Times New Roman" w:cs="Times New Roman"/>
          <w:b/>
          <w:lang w:val="en-GB"/>
        </w:rPr>
        <w:t xml:space="preserve">. Probabilistic matching steps </w:t>
      </w:r>
      <w:r w:rsidR="005A39DC" w:rsidRPr="00153B69">
        <w:rPr>
          <w:rFonts w:ascii="Times New Roman" w:hAnsi="Times New Roman" w:cs="Times New Roman"/>
          <w:b/>
          <w:lang w:val="en-US"/>
        </w:rPr>
        <w:t>between the CRAC registry and SNDS data – The STOP-SCA+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43"/>
        <w:gridCol w:w="583"/>
        <w:gridCol w:w="546"/>
        <w:gridCol w:w="1143"/>
        <w:gridCol w:w="1713"/>
        <w:gridCol w:w="1591"/>
        <w:gridCol w:w="1530"/>
      </w:tblGrid>
      <w:tr w:rsidR="00CD729E" w14:paraId="678D65CC" w14:textId="77777777" w:rsidTr="00E7141A">
        <w:tc>
          <w:tcPr>
            <w:tcW w:w="0" w:type="auto"/>
          </w:tcPr>
          <w:p w14:paraId="747744B1" w14:textId="77777777" w:rsidR="00CD729E" w:rsidRDefault="00CD729E" w:rsidP="00CD729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E9342D3" w14:textId="7495ADEE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CC</w:t>
            </w:r>
          </w:p>
        </w:tc>
        <w:tc>
          <w:tcPr>
            <w:tcW w:w="0" w:type="auto"/>
          </w:tcPr>
          <w:p w14:paraId="12774A55" w14:textId="2D2F2261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0" w:type="auto"/>
          </w:tcPr>
          <w:p w14:paraId="056B62C5" w14:textId="6D834107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03B8C269" w14:textId="59303E4D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vention date</w:t>
            </w:r>
          </w:p>
        </w:tc>
        <w:tc>
          <w:tcPr>
            <w:tcW w:w="0" w:type="auto"/>
          </w:tcPr>
          <w:p w14:paraId="6206FB60" w14:textId="573D6B7C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mission date</w:t>
            </w:r>
          </w:p>
        </w:tc>
        <w:tc>
          <w:tcPr>
            <w:tcW w:w="0" w:type="auto"/>
          </w:tcPr>
          <w:p w14:paraId="40E68BC9" w14:textId="0B406A5B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charge date</w:t>
            </w:r>
          </w:p>
        </w:tc>
      </w:tr>
      <w:tr w:rsidR="00CD729E" w14:paraId="51CD47E0" w14:textId="77777777" w:rsidTr="00E7141A">
        <w:tc>
          <w:tcPr>
            <w:tcW w:w="0" w:type="auto"/>
          </w:tcPr>
          <w:p w14:paraId="368743C3" w14:textId="3E31AA99" w:rsidR="00CD729E" w:rsidRDefault="00CD729E" w:rsidP="00CD729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0" w:type="auto"/>
          </w:tcPr>
          <w:p w14:paraId="7E3F64F4" w14:textId="41C02D9E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141A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6110F207" w14:textId="773EA9AC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6221ED74" w14:textId="5A6E2C80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4A9F5F18" w14:textId="4FAE19EB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5F100165" w14:textId="65252A08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04126C31" w14:textId="5DCA50B1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</w:tr>
      <w:tr w:rsidR="00CD729E" w14:paraId="3B2AFEAA" w14:textId="77777777" w:rsidTr="00E7141A">
        <w:tc>
          <w:tcPr>
            <w:tcW w:w="0" w:type="auto"/>
          </w:tcPr>
          <w:p w14:paraId="4B4B3F6E" w14:textId="2A5609BC" w:rsidR="00CD729E" w:rsidRDefault="00CD729E" w:rsidP="00CD729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2</w:t>
            </w:r>
          </w:p>
        </w:tc>
        <w:tc>
          <w:tcPr>
            <w:tcW w:w="0" w:type="auto"/>
          </w:tcPr>
          <w:p w14:paraId="20CD3DBF" w14:textId="29D29F75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7CC6999B" w14:textId="103C1FCD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69FFCB9D" w14:textId="6D9CBC35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15332D11" w14:textId="30ED3B0F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67548F49" w14:textId="17FF8764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3209C082" w14:textId="77777777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D729E" w14:paraId="02B71CCA" w14:textId="77777777" w:rsidTr="00E7141A">
        <w:tc>
          <w:tcPr>
            <w:tcW w:w="0" w:type="auto"/>
          </w:tcPr>
          <w:p w14:paraId="7B788583" w14:textId="6A95C587" w:rsidR="00CD729E" w:rsidRDefault="00CD729E" w:rsidP="00CD729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3</w:t>
            </w:r>
          </w:p>
        </w:tc>
        <w:tc>
          <w:tcPr>
            <w:tcW w:w="0" w:type="auto"/>
          </w:tcPr>
          <w:p w14:paraId="59A6F6E9" w14:textId="5B139450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755B4074" w14:textId="192DA6AB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48C48CFD" w14:textId="075FAD4A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3761A0A6" w14:textId="7C87A813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375CD8DF" w14:textId="77777777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FF8B14F" w14:textId="10E6CB4C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</w:tr>
      <w:tr w:rsidR="00CD729E" w14:paraId="65FB362F" w14:textId="77777777" w:rsidTr="00E7141A">
        <w:tc>
          <w:tcPr>
            <w:tcW w:w="0" w:type="auto"/>
          </w:tcPr>
          <w:p w14:paraId="45D812E0" w14:textId="4DD226FD" w:rsidR="00CD729E" w:rsidRDefault="00CD729E" w:rsidP="00CD729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4</w:t>
            </w:r>
          </w:p>
        </w:tc>
        <w:tc>
          <w:tcPr>
            <w:tcW w:w="0" w:type="auto"/>
          </w:tcPr>
          <w:p w14:paraId="0D58FCA3" w14:textId="39FA1779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29E0BADB" w14:textId="4A6356DF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2D6D1B88" w14:textId="600881A6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4DC5FE2E" w14:textId="77777777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FB51961" w14:textId="2F18E184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219B82F2" w14:textId="68905F9D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</w:tr>
      <w:tr w:rsidR="00CD729E" w14:paraId="2A14EA49" w14:textId="77777777" w:rsidTr="00E7141A">
        <w:tc>
          <w:tcPr>
            <w:tcW w:w="0" w:type="auto"/>
          </w:tcPr>
          <w:p w14:paraId="715A92B8" w14:textId="21313523" w:rsidR="00CD729E" w:rsidRDefault="00CD729E" w:rsidP="00CD729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5</w:t>
            </w:r>
          </w:p>
        </w:tc>
        <w:tc>
          <w:tcPr>
            <w:tcW w:w="0" w:type="auto"/>
          </w:tcPr>
          <w:p w14:paraId="3ABBA164" w14:textId="19B40EC3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4B2B5F9B" w14:textId="2BA70910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59FF94D3" w14:textId="380F7798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lang w:val="en-GB"/>
              </w:rPr>
              <w:t xml:space="preserve"> one year</w:t>
            </w:r>
          </w:p>
        </w:tc>
        <w:tc>
          <w:tcPr>
            <w:tcW w:w="0" w:type="auto"/>
          </w:tcPr>
          <w:p w14:paraId="3CFD427C" w14:textId="4347EBDC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5AEC7519" w14:textId="39302D2A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3C55290F" w14:textId="084180B9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</w:tr>
      <w:tr w:rsidR="00CD729E" w14:paraId="216FFAC2" w14:textId="77777777" w:rsidTr="00E7141A">
        <w:tc>
          <w:tcPr>
            <w:tcW w:w="0" w:type="auto"/>
          </w:tcPr>
          <w:p w14:paraId="7F6CB115" w14:textId="5FCC366A" w:rsidR="00CD729E" w:rsidRDefault="00CD729E" w:rsidP="00CD729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6</w:t>
            </w:r>
          </w:p>
        </w:tc>
        <w:tc>
          <w:tcPr>
            <w:tcW w:w="0" w:type="auto"/>
          </w:tcPr>
          <w:p w14:paraId="07D2662C" w14:textId="59CC9D55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2DA65D0F" w14:textId="19BCAC3C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624CCF54" w14:textId="762831EA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37BAC346" w14:textId="642EA1A6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lang w:val="en-GB"/>
              </w:rPr>
              <w:t xml:space="preserve"> one day</w:t>
            </w:r>
          </w:p>
        </w:tc>
        <w:tc>
          <w:tcPr>
            <w:tcW w:w="0" w:type="auto"/>
          </w:tcPr>
          <w:p w14:paraId="12E234A4" w14:textId="77777777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B0A33C0" w14:textId="77777777" w:rsidR="00CD729E" w:rsidRDefault="00CD729E" w:rsidP="00E7141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31E6" w14:paraId="72DC004E" w14:textId="77777777" w:rsidTr="00E7141A">
        <w:tc>
          <w:tcPr>
            <w:tcW w:w="0" w:type="auto"/>
          </w:tcPr>
          <w:p w14:paraId="14049526" w14:textId="6BFC368B" w:rsidR="001231E6" w:rsidRDefault="001231E6" w:rsidP="001231E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7</w:t>
            </w:r>
            <w:r w:rsidRPr="00E7141A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</w:tcPr>
          <w:p w14:paraId="0EDA9365" w14:textId="77777777" w:rsidR="001231E6" w:rsidRDefault="001231E6" w:rsidP="001231E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555331" w14:textId="51C35D28" w:rsidR="001231E6" w:rsidRDefault="001231E6" w:rsidP="001231E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</w:tcPr>
          <w:p w14:paraId="4E658645" w14:textId="4ED9A3B1" w:rsidR="001231E6" w:rsidRDefault="001231E6" w:rsidP="001231E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31B92">
              <w:rPr>
                <w:rFonts w:ascii="Times New Roman" w:hAnsi="Times New Roman" w:cs="Times New Roman"/>
                <w:sz w:val="24"/>
                <w:lang w:val="en-GB"/>
              </w:rPr>
              <w:sym w:font="Symbol" w:char="F0B7"/>
            </w:r>
          </w:p>
        </w:tc>
        <w:tc>
          <w:tcPr>
            <w:tcW w:w="0" w:type="auto"/>
            <w:gridSpan w:val="2"/>
          </w:tcPr>
          <w:p w14:paraId="61B6210D" w14:textId="240F3F50" w:rsidR="001231E6" w:rsidRDefault="001231E6" w:rsidP="001231E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sym w:font="Symbol" w:char="F0B1"/>
            </w:r>
            <w:r>
              <w:rPr>
                <w:rFonts w:ascii="Times New Roman" w:hAnsi="Times New Roman" w:cs="Times New Roman"/>
                <w:lang w:val="en-GB"/>
              </w:rPr>
              <w:t xml:space="preserve"> one day</w:t>
            </w:r>
          </w:p>
        </w:tc>
        <w:tc>
          <w:tcPr>
            <w:tcW w:w="0" w:type="auto"/>
          </w:tcPr>
          <w:p w14:paraId="231EE24A" w14:textId="77777777" w:rsidR="001231E6" w:rsidRDefault="001231E6" w:rsidP="001231E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411DF58" w14:textId="6BC146D0" w:rsidR="001231E6" w:rsidRPr="00E7141A" w:rsidRDefault="001231E6" w:rsidP="00E7141A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E7141A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fr-FR"/>
        </w:rPr>
        <w:t xml:space="preserve">* Inter-hospital Provision only, i.e. outsourcing coronary angiography/PCI to another hospital </w:t>
      </w:r>
    </w:p>
    <w:p w14:paraId="5C9C241A" w14:textId="14AED12B" w:rsidR="00CD729E" w:rsidRDefault="001231E6" w:rsidP="00E7141A">
      <w:pPr>
        <w:jc w:val="both"/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fr-FR"/>
        </w:rPr>
      </w:pPr>
      <w:proofErr w:type="spellStart"/>
      <w:r w:rsidRPr="00FF621B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fr-FR"/>
        </w:rPr>
        <w:t>Abreviations</w:t>
      </w:r>
      <w:proofErr w:type="spellEnd"/>
      <w:r w:rsidRPr="00FF621B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 w:eastAsia="fr-FR"/>
        </w:rPr>
        <w:t>, ICC: Interventional Cardiac Centre identifier; PCI: Percutaneous Intervention</w:t>
      </w:r>
    </w:p>
    <w:p w14:paraId="7E007BA6" w14:textId="36E4D88B" w:rsidR="00650F1D" w:rsidRPr="00BA6D0A" w:rsidRDefault="005A39DC" w:rsidP="00A178A7">
      <w:pPr>
        <w:rPr>
          <w:rFonts w:ascii="Times New Roman" w:hAnsi="Times New Roman" w:cs="Times New Roman"/>
          <w:lang w:val="en-US"/>
        </w:rPr>
      </w:pPr>
      <w:r w:rsidRPr="005A39DC">
        <w:rPr>
          <w:rFonts w:ascii="Times New Roman" w:hAnsi="Times New Roman" w:cs="Times New Roman"/>
          <w:b/>
          <w:lang w:val="en-GB"/>
        </w:rPr>
        <w:lastRenderedPageBreak/>
        <w:t>Table S1.</w:t>
      </w:r>
      <w:r>
        <w:rPr>
          <w:rFonts w:ascii="Times New Roman" w:hAnsi="Times New Roman" w:cs="Times New Roman"/>
          <w:b/>
          <w:lang w:val="en-GB"/>
        </w:rPr>
        <w:t>2. M</w:t>
      </w:r>
      <w:proofErr w:type="spellStart"/>
      <w:r w:rsidR="00BA6D0A" w:rsidRPr="005A39DC">
        <w:rPr>
          <w:rFonts w:ascii="Times New Roman" w:hAnsi="Times New Roman" w:cs="Times New Roman"/>
          <w:b/>
          <w:lang w:val="en-US"/>
        </w:rPr>
        <w:t>atched</w:t>
      </w:r>
      <w:proofErr w:type="spellEnd"/>
      <w:r w:rsidR="00BA6D0A" w:rsidRPr="005A39DC">
        <w:rPr>
          <w:rFonts w:ascii="Times New Roman" w:hAnsi="Times New Roman" w:cs="Times New Roman"/>
          <w:b/>
          <w:lang w:val="en-US"/>
        </w:rPr>
        <w:t xml:space="preserve"> patients and performance </w:t>
      </w:r>
      <w:r w:rsidRPr="005A39DC">
        <w:rPr>
          <w:rFonts w:ascii="Times New Roman" w:hAnsi="Times New Roman" w:cs="Times New Roman"/>
          <w:b/>
          <w:lang w:val="en-US"/>
        </w:rPr>
        <w:t>parameters</w:t>
      </w:r>
      <w:r w:rsidR="00BA6D0A" w:rsidRPr="005A39DC">
        <w:rPr>
          <w:rFonts w:ascii="Times New Roman" w:hAnsi="Times New Roman" w:cs="Times New Roman"/>
          <w:b/>
          <w:lang w:val="en-US"/>
        </w:rPr>
        <w:t xml:space="preserve"> </w:t>
      </w:r>
      <w:r w:rsidRPr="005A39DC">
        <w:rPr>
          <w:rFonts w:ascii="Times New Roman" w:hAnsi="Times New Roman" w:cs="Times New Roman"/>
          <w:b/>
          <w:lang w:val="en-US"/>
        </w:rPr>
        <w:t>for</w:t>
      </w:r>
      <w:r w:rsidR="00BA6D0A" w:rsidRPr="005A39DC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each </w:t>
      </w:r>
      <w:r w:rsidR="00BA6D0A" w:rsidRPr="005A39DC">
        <w:rPr>
          <w:rFonts w:ascii="Times New Roman" w:hAnsi="Times New Roman" w:cs="Times New Roman"/>
          <w:b/>
          <w:lang w:val="en-US"/>
        </w:rPr>
        <w:t>matching step</w:t>
      </w:r>
      <w:r>
        <w:rPr>
          <w:rFonts w:ascii="Times New Roman" w:hAnsi="Times New Roman" w:cs="Times New Roman"/>
          <w:b/>
          <w:lang w:val="en-US"/>
        </w:rPr>
        <w:t xml:space="preserve"> - </w:t>
      </w:r>
      <w:r w:rsidRPr="00153B69">
        <w:rPr>
          <w:rFonts w:ascii="Times New Roman" w:hAnsi="Times New Roman" w:cs="Times New Roman"/>
          <w:b/>
          <w:lang w:val="en-US"/>
        </w:rPr>
        <w:t>The STOP-SCA+ study</w:t>
      </w:r>
    </w:p>
    <w:tbl>
      <w:tblPr>
        <w:tblStyle w:val="Grilledutableau"/>
        <w:tblW w:w="10271" w:type="dxa"/>
        <w:tblLayout w:type="fixed"/>
        <w:tblLook w:val="04A0" w:firstRow="1" w:lastRow="0" w:firstColumn="1" w:lastColumn="0" w:noHBand="0" w:noVBand="1"/>
      </w:tblPr>
      <w:tblGrid>
        <w:gridCol w:w="773"/>
        <w:gridCol w:w="1065"/>
        <w:gridCol w:w="901"/>
        <w:gridCol w:w="621"/>
        <w:gridCol w:w="559"/>
        <w:gridCol w:w="590"/>
        <w:gridCol w:w="1179"/>
        <w:gridCol w:w="1253"/>
        <w:gridCol w:w="1629"/>
        <w:gridCol w:w="1701"/>
      </w:tblGrid>
      <w:tr w:rsidR="007426B7" w:rsidRPr="00BA6D0A" w14:paraId="6730714F" w14:textId="75A1C69C" w:rsidTr="007426B7">
        <w:tc>
          <w:tcPr>
            <w:tcW w:w="773" w:type="dxa"/>
          </w:tcPr>
          <w:p w14:paraId="69DB9744" w14:textId="77777777" w:rsidR="007426B7" w:rsidRPr="00D400FE" w:rsidRDefault="007426B7" w:rsidP="00BA6D0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5" w:type="dxa"/>
          </w:tcPr>
          <w:p w14:paraId="533E3725" w14:textId="28E49AA4" w:rsidR="007426B7" w:rsidRPr="00F010D0" w:rsidRDefault="007426B7" w:rsidP="00BA6D0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F010D0">
              <w:rPr>
                <w:rFonts w:ascii="Times New Roman" w:hAnsi="Times New Roman" w:cs="Times New Roman"/>
                <w:lang w:val="en-US"/>
              </w:rPr>
              <w:t>Matched patients</w:t>
            </w:r>
          </w:p>
        </w:tc>
        <w:tc>
          <w:tcPr>
            <w:tcW w:w="901" w:type="dxa"/>
            <w:vAlign w:val="center"/>
          </w:tcPr>
          <w:p w14:paraId="2846ECA9" w14:textId="3E15FA59" w:rsidR="007426B7" w:rsidRPr="00F010D0" w:rsidRDefault="00094CA7" w:rsidP="00BA6D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10D0">
              <w:rPr>
                <w:rFonts w:ascii="Times New Roman" w:hAnsi="Times New Roman" w:cs="Times New Roman"/>
                <w:bCs/>
              </w:rPr>
              <w:t>T</w:t>
            </w:r>
            <w:r w:rsidR="007426B7" w:rsidRPr="00F010D0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621" w:type="dxa"/>
            <w:vAlign w:val="center"/>
          </w:tcPr>
          <w:p w14:paraId="43F1EAE2" w14:textId="28351D9B" w:rsidR="007426B7" w:rsidRPr="00F010D0" w:rsidRDefault="00094CA7" w:rsidP="00BA6D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10D0">
              <w:rPr>
                <w:rFonts w:ascii="Times New Roman" w:hAnsi="Times New Roman" w:cs="Times New Roman"/>
                <w:bCs/>
              </w:rPr>
              <w:t>T</w:t>
            </w:r>
            <w:r w:rsidR="007426B7" w:rsidRPr="00F010D0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559" w:type="dxa"/>
            <w:vAlign w:val="center"/>
          </w:tcPr>
          <w:p w14:paraId="32CCB1A0" w14:textId="4BB83ECC" w:rsidR="007426B7" w:rsidRPr="00F010D0" w:rsidRDefault="007426B7" w:rsidP="00BA6D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10D0">
              <w:rPr>
                <w:rFonts w:ascii="Times New Roman" w:hAnsi="Times New Roman" w:cs="Times New Roman"/>
                <w:bCs/>
              </w:rPr>
              <w:t>FP</w:t>
            </w:r>
          </w:p>
        </w:tc>
        <w:tc>
          <w:tcPr>
            <w:tcW w:w="590" w:type="dxa"/>
            <w:vAlign w:val="center"/>
          </w:tcPr>
          <w:p w14:paraId="71C71293" w14:textId="2A38E711" w:rsidR="007426B7" w:rsidRPr="00F010D0" w:rsidRDefault="007426B7" w:rsidP="00BA6D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10D0">
              <w:rPr>
                <w:rFonts w:ascii="Times New Roman" w:hAnsi="Times New Roman" w:cs="Times New Roman"/>
                <w:bCs/>
              </w:rPr>
              <w:t>FN</w:t>
            </w:r>
          </w:p>
        </w:tc>
        <w:tc>
          <w:tcPr>
            <w:tcW w:w="1179" w:type="dxa"/>
            <w:vAlign w:val="center"/>
          </w:tcPr>
          <w:p w14:paraId="7D208E3B" w14:textId="4846F4C4" w:rsidR="007426B7" w:rsidRPr="00F010D0" w:rsidRDefault="007426B7" w:rsidP="00BA6D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010D0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1253" w:type="dxa"/>
            <w:vAlign w:val="center"/>
          </w:tcPr>
          <w:p w14:paraId="64FD5EF3" w14:textId="6AE2EA1B" w:rsidR="007426B7" w:rsidRPr="00F010D0" w:rsidRDefault="007426B7" w:rsidP="00BA6D0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010D0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1629" w:type="dxa"/>
            <w:vAlign w:val="center"/>
          </w:tcPr>
          <w:p w14:paraId="40BC8808" w14:textId="4726FDAE" w:rsidR="007426B7" w:rsidRPr="00F010D0" w:rsidRDefault="007426B7" w:rsidP="00BA6D0A">
            <w:pPr>
              <w:jc w:val="center"/>
              <w:rPr>
                <w:rFonts w:ascii="Times New Roman" w:hAnsi="Times New Roman" w:cs="Times New Roman"/>
              </w:rPr>
            </w:pPr>
            <w:r w:rsidRPr="00F010D0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F010D0">
              <w:rPr>
                <w:rFonts w:ascii="Times New Roman" w:hAnsi="Times New Roman" w:cs="Times New Roman"/>
              </w:rPr>
              <w:t>predictive</w:t>
            </w:r>
            <w:proofErr w:type="spellEnd"/>
            <w:r w:rsidRPr="00F010D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01" w:type="dxa"/>
            <w:vAlign w:val="center"/>
          </w:tcPr>
          <w:p w14:paraId="5A4D4CA0" w14:textId="27E92C5B" w:rsidR="007426B7" w:rsidRPr="00F010D0" w:rsidRDefault="007426B7" w:rsidP="00BA6D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10D0">
              <w:rPr>
                <w:rFonts w:ascii="Times New Roman" w:hAnsi="Times New Roman" w:cs="Times New Roman"/>
              </w:rPr>
              <w:t>Negative</w:t>
            </w:r>
            <w:proofErr w:type="spellEnd"/>
            <w:r w:rsidRPr="00F010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10D0">
              <w:rPr>
                <w:rFonts w:ascii="Times New Roman" w:hAnsi="Times New Roman" w:cs="Times New Roman"/>
              </w:rPr>
              <w:t>predictive</w:t>
            </w:r>
            <w:proofErr w:type="spellEnd"/>
            <w:r w:rsidRPr="00F010D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426B7" w14:paraId="32D7D1AA" w14:textId="62817D00" w:rsidTr="007426B7">
        <w:tc>
          <w:tcPr>
            <w:tcW w:w="773" w:type="dxa"/>
          </w:tcPr>
          <w:p w14:paraId="4877C628" w14:textId="77777777" w:rsidR="007426B7" w:rsidRPr="00D400FE" w:rsidRDefault="007426B7" w:rsidP="007426B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1065" w:type="dxa"/>
          </w:tcPr>
          <w:p w14:paraId="7DBA2D06" w14:textId="2118B0A8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3523</w:t>
            </w:r>
          </w:p>
        </w:tc>
        <w:tc>
          <w:tcPr>
            <w:tcW w:w="901" w:type="dxa"/>
            <w:vAlign w:val="bottom"/>
          </w:tcPr>
          <w:p w14:paraId="35F9B9EF" w14:textId="14D65651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3510</w:t>
            </w:r>
          </w:p>
        </w:tc>
        <w:tc>
          <w:tcPr>
            <w:tcW w:w="621" w:type="dxa"/>
            <w:vAlign w:val="bottom"/>
          </w:tcPr>
          <w:p w14:paraId="485ED1A7" w14:textId="62EFF17D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559" w:type="dxa"/>
            <w:vAlign w:val="bottom"/>
          </w:tcPr>
          <w:p w14:paraId="789DC69C" w14:textId="4D82236C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0" w:type="dxa"/>
            <w:vAlign w:val="bottom"/>
          </w:tcPr>
          <w:p w14:paraId="57D951CC" w14:textId="515DBA68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9" w:type="dxa"/>
            <w:vAlign w:val="bottom"/>
          </w:tcPr>
          <w:p w14:paraId="4723D427" w14:textId="63A6956E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99,7%</w:t>
            </w:r>
          </w:p>
        </w:tc>
        <w:tc>
          <w:tcPr>
            <w:tcW w:w="1253" w:type="dxa"/>
            <w:vAlign w:val="bottom"/>
          </w:tcPr>
          <w:p w14:paraId="448EBC3A" w14:textId="37316622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99,4%</w:t>
            </w:r>
          </w:p>
        </w:tc>
        <w:tc>
          <w:tcPr>
            <w:tcW w:w="1629" w:type="dxa"/>
            <w:vAlign w:val="bottom"/>
          </w:tcPr>
          <w:p w14:paraId="02A8677C" w14:textId="4F6A5C1B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99,9%</w:t>
            </w:r>
          </w:p>
        </w:tc>
        <w:tc>
          <w:tcPr>
            <w:tcW w:w="1701" w:type="dxa"/>
            <w:vAlign w:val="bottom"/>
          </w:tcPr>
          <w:p w14:paraId="1CA551E7" w14:textId="3E5C53D2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98,6%</w:t>
            </w:r>
          </w:p>
        </w:tc>
      </w:tr>
      <w:tr w:rsidR="007426B7" w14:paraId="49B7AF1C" w14:textId="0D43C9C9" w:rsidTr="007426B7">
        <w:tc>
          <w:tcPr>
            <w:tcW w:w="773" w:type="dxa"/>
          </w:tcPr>
          <w:p w14:paraId="1C93435F" w14:textId="77777777" w:rsidR="007426B7" w:rsidRPr="00D400FE" w:rsidRDefault="007426B7" w:rsidP="007426B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  <w:lang w:val="en-GB"/>
              </w:rPr>
              <w:t>Step 2</w:t>
            </w:r>
          </w:p>
        </w:tc>
        <w:tc>
          <w:tcPr>
            <w:tcW w:w="1065" w:type="dxa"/>
            <w:vAlign w:val="bottom"/>
          </w:tcPr>
          <w:p w14:paraId="3E47B20A" w14:textId="04D342FA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01" w:type="dxa"/>
            <w:vAlign w:val="bottom"/>
          </w:tcPr>
          <w:p w14:paraId="588C5A78" w14:textId="6A5E49F2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21" w:type="dxa"/>
            <w:vAlign w:val="bottom"/>
          </w:tcPr>
          <w:p w14:paraId="1B7787F6" w14:textId="1EE565E7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559" w:type="dxa"/>
            <w:vAlign w:val="bottom"/>
          </w:tcPr>
          <w:p w14:paraId="53A79E17" w14:textId="7BA63B59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vAlign w:val="bottom"/>
          </w:tcPr>
          <w:p w14:paraId="6068BB42" w14:textId="31AC3D61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9" w:type="dxa"/>
            <w:vAlign w:val="bottom"/>
          </w:tcPr>
          <w:p w14:paraId="2CE4CA30" w14:textId="01181AF0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98,9%</w:t>
            </w:r>
          </w:p>
        </w:tc>
        <w:tc>
          <w:tcPr>
            <w:tcW w:w="1253" w:type="dxa"/>
            <w:vAlign w:val="bottom"/>
          </w:tcPr>
          <w:p w14:paraId="602D6CE6" w14:textId="3D6FDB59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9" w:type="dxa"/>
            <w:vAlign w:val="bottom"/>
          </w:tcPr>
          <w:p w14:paraId="5BC5A09F" w14:textId="55FB5712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vAlign w:val="bottom"/>
          </w:tcPr>
          <w:p w14:paraId="7CA0E6B4" w14:textId="34BEA207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</w:tr>
      <w:tr w:rsidR="007426B7" w14:paraId="6033B9D6" w14:textId="43BF7A8E" w:rsidTr="007426B7">
        <w:tc>
          <w:tcPr>
            <w:tcW w:w="773" w:type="dxa"/>
          </w:tcPr>
          <w:p w14:paraId="26C5B32B" w14:textId="77777777" w:rsidR="007426B7" w:rsidRPr="00D400FE" w:rsidRDefault="007426B7" w:rsidP="007426B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  <w:lang w:val="en-GB"/>
              </w:rPr>
              <w:t>Step 3</w:t>
            </w:r>
          </w:p>
        </w:tc>
        <w:tc>
          <w:tcPr>
            <w:tcW w:w="1065" w:type="dxa"/>
            <w:vAlign w:val="bottom"/>
          </w:tcPr>
          <w:p w14:paraId="3257351B" w14:textId="37BD1756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01" w:type="dxa"/>
            <w:vAlign w:val="bottom"/>
          </w:tcPr>
          <w:p w14:paraId="097744FA" w14:textId="5F85FD67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21" w:type="dxa"/>
            <w:vAlign w:val="bottom"/>
          </w:tcPr>
          <w:p w14:paraId="3F9DE1D1" w14:textId="40ECD663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559" w:type="dxa"/>
            <w:vAlign w:val="bottom"/>
          </w:tcPr>
          <w:p w14:paraId="26ECF534" w14:textId="0ECFE1E2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vAlign w:val="bottom"/>
          </w:tcPr>
          <w:p w14:paraId="6B87A368" w14:textId="5BE5CC96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9" w:type="dxa"/>
            <w:vAlign w:val="bottom"/>
          </w:tcPr>
          <w:p w14:paraId="4D94AC9D" w14:textId="390EBC65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98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53" w:type="dxa"/>
            <w:vAlign w:val="bottom"/>
          </w:tcPr>
          <w:p w14:paraId="5BAEE929" w14:textId="0DF3A441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9" w:type="dxa"/>
            <w:vAlign w:val="bottom"/>
          </w:tcPr>
          <w:p w14:paraId="41D9374D" w14:textId="3CE43A54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vAlign w:val="bottom"/>
          </w:tcPr>
          <w:p w14:paraId="23CD7A78" w14:textId="05035C3C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</w:tr>
      <w:tr w:rsidR="007426B7" w14:paraId="44142C05" w14:textId="1CE0221E" w:rsidTr="007426B7">
        <w:tc>
          <w:tcPr>
            <w:tcW w:w="773" w:type="dxa"/>
          </w:tcPr>
          <w:p w14:paraId="3B6D2ED1" w14:textId="77777777" w:rsidR="007426B7" w:rsidRPr="00D400FE" w:rsidRDefault="007426B7" w:rsidP="007426B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  <w:lang w:val="en-GB"/>
              </w:rPr>
              <w:t>Step 4</w:t>
            </w:r>
          </w:p>
        </w:tc>
        <w:tc>
          <w:tcPr>
            <w:tcW w:w="1065" w:type="dxa"/>
            <w:vAlign w:val="bottom"/>
          </w:tcPr>
          <w:p w14:paraId="6417748A" w14:textId="6C34FFA7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01" w:type="dxa"/>
            <w:vAlign w:val="bottom"/>
          </w:tcPr>
          <w:p w14:paraId="66A9ED3A" w14:textId="569D1ABC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21" w:type="dxa"/>
            <w:vAlign w:val="bottom"/>
          </w:tcPr>
          <w:p w14:paraId="1FFEBA17" w14:textId="5F959BC4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559" w:type="dxa"/>
            <w:vAlign w:val="bottom"/>
          </w:tcPr>
          <w:p w14:paraId="0A35CD0A" w14:textId="654D624F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vAlign w:val="bottom"/>
          </w:tcPr>
          <w:p w14:paraId="4D07B373" w14:textId="64C161B0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9" w:type="dxa"/>
            <w:vAlign w:val="bottom"/>
          </w:tcPr>
          <w:p w14:paraId="3B7C332C" w14:textId="0B37106C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53" w:type="dxa"/>
            <w:vAlign w:val="bottom"/>
          </w:tcPr>
          <w:p w14:paraId="26C3E425" w14:textId="7765B4A3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9" w:type="dxa"/>
            <w:vAlign w:val="bottom"/>
          </w:tcPr>
          <w:p w14:paraId="2DC9CD40" w14:textId="4CC25CD4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vAlign w:val="bottom"/>
          </w:tcPr>
          <w:p w14:paraId="5D89882D" w14:textId="37A5C56C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</w:tr>
      <w:tr w:rsidR="007426B7" w14:paraId="18E4A87E" w14:textId="003A17CB" w:rsidTr="007426B7">
        <w:tc>
          <w:tcPr>
            <w:tcW w:w="773" w:type="dxa"/>
          </w:tcPr>
          <w:p w14:paraId="54E987B8" w14:textId="77777777" w:rsidR="007426B7" w:rsidRPr="00D400FE" w:rsidRDefault="007426B7" w:rsidP="007426B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  <w:lang w:val="en-GB"/>
              </w:rPr>
              <w:t>Step 5</w:t>
            </w:r>
          </w:p>
        </w:tc>
        <w:tc>
          <w:tcPr>
            <w:tcW w:w="1065" w:type="dxa"/>
            <w:vAlign w:val="bottom"/>
          </w:tcPr>
          <w:p w14:paraId="63DCDC9A" w14:textId="48409976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01" w:type="dxa"/>
            <w:vAlign w:val="bottom"/>
          </w:tcPr>
          <w:p w14:paraId="1E0877C3" w14:textId="72DEAE97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21" w:type="dxa"/>
            <w:vAlign w:val="bottom"/>
          </w:tcPr>
          <w:p w14:paraId="45E7261E" w14:textId="2D83A462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9" w:type="dxa"/>
            <w:vAlign w:val="bottom"/>
          </w:tcPr>
          <w:p w14:paraId="4FAE222B" w14:textId="3CB799F7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vAlign w:val="bottom"/>
          </w:tcPr>
          <w:p w14:paraId="66619A38" w14:textId="427D78F6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9" w:type="dxa"/>
            <w:vAlign w:val="bottom"/>
          </w:tcPr>
          <w:p w14:paraId="496644F0" w14:textId="219734CD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99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53" w:type="dxa"/>
            <w:vAlign w:val="bottom"/>
          </w:tcPr>
          <w:p w14:paraId="736F88EC" w14:textId="24B63DA9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9" w:type="dxa"/>
            <w:vAlign w:val="bottom"/>
          </w:tcPr>
          <w:p w14:paraId="2835D822" w14:textId="7E9FB946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vAlign w:val="bottom"/>
          </w:tcPr>
          <w:p w14:paraId="4FAF7A5F" w14:textId="52DB18F4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</w:tr>
      <w:tr w:rsidR="007426B7" w14:paraId="2CE053AA" w14:textId="19F66E20" w:rsidTr="007426B7">
        <w:tc>
          <w:tcPr>
            <w:tcW w:w="773" w:type="dxa"/>
          </w:tcPr>
          <w:p w14:paraId="1720ACD6" w14:textId="77777777" w:rsidR="007426B7" w:rsidRPr="00D400FE" w:rsidRDefault="007426B7" w:rsidP="007426B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  <w:lang w:val="en-GB"/>
              </w:rPr>
              <w:t>Step 6</w:t>
            </w:r>
          </w:p>
        </w:tc>
        <w:tc>
          <w:tcPr>
            <w:tcW w:w="1065" w:type="dxa"/>
            <w:vAlign w:val="bottom"/>
          </w:tcPr>
          <w:p w14:paraId="688DF66E" w14:textId="714C1E01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01" w:type="dxa"/>
            <w:vAlign w:val="bottom"/>
          </w:tcPr>
          <w:p w14:paraId="5B935705" w14:textId="2B07E2A1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21" w:type="dxa"/>
            <w:vAlign w:val="bottom"/>
          </w:tcPr>
          <w:p w14:paraId="3E7E4D62" w14:textId="1F4CD275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559" w:type="dxa"/>
            <w:vAlign w:val="bottom"/>
          </w:tcPr>
          <w:p w14:paraId="0E6B7807" w14:textId="6DBD3826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vAlign w:val="bottom"/>
          </w:tcPr>
          <w:p w14:paraId="4BE86CB3" w14:textId="063DF3E7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9" w:type="dxa"/>
            <w:vAlign w:val="bottom"/>
          </w:tcPr>
          <w:p w14:paraId="2E9EE5CC" w14:textId="7705839F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81,8%</w:t>
            </w:r>
          </w:p>
        </w:tc>
        <w:tc>
          <w:tcPr>
            <w:tcW w:w="1253" w:type="dxa"/>
            <w:vAlign w:val="bottom"/>
          </w:tcPr>
          <w:p w14:paraId="20E283A0" w14:textId="000F5805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9" w:type="dxa"/>
            <w:vAlign w:val="bottom"/>
          </w:tcPr>
          <w:p w14:paraId="156BE9AA" w14:textId="4B24FA99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vAlign w:val="bottom"/>
          </w:tcPr>
          <w:p w14:paraId="1DEB7ACC" w14:textId="2BCB12B6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97,1%</w:t>
            </w:r>
          </w:p>
        </w:tc>
      </w:tr>
      <w:tr w:rsidR="007426B7" w14:paraId="23D01996" w14:textId="6DD2AE49" w:rsidTr="007426B7">
        <w:tc>
          <w:tcPr>
            <w:tcW w:w="773" w:type="dxa"/>
          </w:tcPr>
          <w:p w14:paraId="34F65FA0" w14:textId="0729B835" w:rsidR="007426B7" w:rsidRPr="00D400FE" w:rsidRDefault="007426B7" w:rsidP="007426B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  <w:lang w:val="en-GB"/>
              </w:rPr>
              <w:t>Step 7</w:t>
            </w:r>
          </w:p>
        </w:tc>
        <w:tc>
          <w:tcPr>
            <w:tcW w:w="1065" w:type="dxa"/>
            <w:vAlign w:val="center"/>
          </w:tcPr>
          <w:p w14:paraId="41517C74" w14:textId="1027F9E9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1" w:type="dxa"/>
            <w:vAlign w:val="center"/>
          </w:tcPr>
          <w:p w14:paraId="6ABF3FCF" w14:textId="2933BFCA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21" w:type="dxa"/>
            <w:vAlign w:val="center"/>
          </w:tcPr>
          <w:p w14:paraId="45FFDB5D" w14:textId="1EB9FF64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59" w:type="dxa"/>
            <w:vAlign w:val="center"/>
          </w:tcPr>
          <w:p w14:paraId="038F5F99" w14:textId="44F8DE0E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dxa"/>
            <w:vAlign w:val="center"/>
          </w:tcPr>
          <w:p w14:paraId="6AD891AB" w14:textId="77777777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9" w:type="dxa"/>
            <w:vAlign w:val="center"/>
          </w:tcPr>
          <w:p w14:paraId="2E5317C5" w14:textId="705B2135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87,5%</w:t>
            </w:r>
          </w:p>
        </w:tc>
        <w:tc>
          <w:tcPr>
            <w:tcW w:w="1253" w:type="dxa"/>
            <w:vAlign w:val="center"/>
          </w:tcPr>
          <w:p w14:paraId="44C3BA55" w14:textId="77F997EE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9" w:type="dxa"/>
            <w:vAlign w:val="center"/>
          </w:tcPr>
          <w:p w14:paraId="7929F965" w14:textId="1A8B2709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100</w:t>
            </w:r>
            <w:r w:rsidR="001E4CEC" w:rsidRPr="00D400FE">
              <w:rPr>
                <w:rFonts w:ascii="Times New Roman" w:hAnsi="Times New Roman" w:cs="Times New Roman"/>
              </w:rPr>
              <w:t>,0</w:t>
            </w:r>
            <w:r w:rsidRPr="00D400F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vAlign w:val="center"/>
          </w:tcPr>
          <w:p w14:paraId="46751FFA" w14:textId="25F25D87" w:rsidR="007426B7" w:rsidRPr="00D400FE" w:rsidRDefault="007426B7" w:rsidP="007426B7">
            <w:pPr>
              <w:jc w:val="center"/>
              <w:rPr>
                <w:rFonts w:ascii="Times New Roman" w:hAnsi="Times New Roman" w:cs="Times New Roman"/>
              </w:rPr>
            </w:pPr>
            <w:r w:rsidRPr="00D400FE">
              <w:rPr>
                <w:rFonts w:ascii="Times New Roman" w:hAnsi="Times New Roman" w:cs="Times New Roman"/>
              </w:rPr>
              <w:t>96,3%</w:t>
            </w:r>
          </w:p>
        </w:tc>
      </w:tr>
    </w:tbl>
    <w:p w14:paraId="377C7380" w14:textId="6CA650A4" w:rsidR="00D94030" w:rsidRPr="00D94030" w:rsidRDefault="00D94030" w:rsidP="00DC2523">
      <w:pPr>
        <w:spacing w:after="0" w:line="240" w:lineRule="auto"/>
        <w:ind w:left="-75"/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</w:pP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TP, True Positive: one CRAC </w:t>
      </w:r>
      <w:r w:rsidRPr="00D94030">
        <w:rPr>
          <w:rFonts w:ascii="Times New Roman" w:hAnsi="Times New Roman" w:cs="Times New Roman"/>
          <w:sz w:val="14"/>
          <w:lang w:val="en-US"/>
        </w:rPr>
        <w:t>patient</w:t>
      </w: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 merging with one </w:t>
      </w:r>
      <w:r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hospital </w:t>
      </w: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stay </w:t>
      </w:r>
      <w:r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(</w:t>
      </w: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PMSI SNDS</w:t>
      </w:r>
      <w:r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)</w:t>
      </w: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.</w:t>
      </w:r>
    </w:p>
    <w:p w14:paraId="75EC4836" w14:textId="48A20D19" w:rsidR="00D94030" w:rsidRPr="00D94030" w:rsidRDefault="00D94030" w:rsidP="00DC2523">
      <w:pPr>
        <w:spacing w:after="0" w:line="240" w:lineRule="auto"/>
        <w:ind w:left="-75"/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</w:pP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TN, True Negative: one CRAC</w:t>
      </w:r>
      <w:r w:rsidRPr="00D94030">
        <w:rPr>
          <w:rFonts w:ascii="Times New Roman" w:hAnsi="Times New Roman" w:cs="Times New Roman"/>
          <w:sz w:val="14"/>
          <w:lang w:val="en-US"/>
        </w:rPr>
        <w:t xml:space="preserve"> patient without any </w:t>
      </w:r>
      <w:r>
        <w:rPr>
          <w:rFonts w:ascii="Times New Roman" w:hAnsi="Times New Roman" w:cs="Times New Roman"/>
          <w:sz w:val="14"/>
          <w:lang w:val="en-US"/>
        </w:rPr>
        <w:t xml:space="preserve">hospital </w:t>
      </w:r>
      <w:r w:rsidRPr="00D94030">
        <w:rPr>
          <w:rFonts w:ascii="Times New Roman" w:hAnsi="Times New Roman" w:cs="Times New Roman"/>
          <w:sz w:val="14"/>
          <w:lang w:val="en-US"/>
        </w:rPr>
        <w:t>stay retrieved</w:t>
      </w: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.</w:t>
      </w:r>
    </w:p>
    <w:p w14:paraId="56DD49BD" w14:textId="0B6BC268" w:rsidR="00D94030" w:rsidRPr="00D94030" w:rsidRDefault="00D94030" w:rsidP="00DC2523">
      <w:pPr>
        <w:spacing w:after="0" w:line="240" w:lineRule="auto"/>
        <w:ind w:left="-75"/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</w:pP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FP, False Positive or "collision": different CRAC patients merging with one same </w:t>
      </w:r>
      <w:r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hospital </w:t>
      </w: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stay.</w:t>
      </w:r>
    </w:p>
    <w:p w14:paraId="17FE41EC" w14:textId="60674DC6" w:rsidR="00D94030" w:rsidRPr="00D94030" w:rsidRDefault="00D94030" w:rsidP="00DC2523">
      <w:pPr>
        <w:spacing w:after="0" w:line="240" w:lineRule="auto"/>
        <w:ind w:left="-75"/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</w:pP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FN False Negative or "duplicate": one </w:t>
      </w:r>
      <w:r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same </w:t>
      </w: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CRAC patient merging with different </w:t>
      </w:r>
      <w:r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hospital </w:t>
      </w: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stays</w:t>
      </w:r>
      <w:r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.</w:t>
      </w: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 </w:t>
      </w:r>
    </w:p>
    <w:p w14:paraId="1033CA3D" w14:textId="77777777" w:rsidR="00D94030" w:rsidRPr="00D94030" w:rsidRDefault="00D94030" w:rsidP="00DC2523">
      <w:pPr>
        <w:spacing w:after="0" w:line="240" w:lineRule="auto"/>
        <w:ind w:left="-75"/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</w:pPr>
    </w:p>
    <w:p w14:paraId="2DE22EEC" w14:textId="77777777" w:rsidR="00D94030" w:rsidRPr="00D94030" w:rsidRDefault="00D94030" w:rsidP="00DC2523">
      <w:pPr>
        <w:spacing w:after="0" w:line="240" w:lineRule="auto"/>
        <w:ind w:left="-75"/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</w:pPr>
    </w:p>
    <w:p w14:paraId="2D186801" w14:textId="1AE0639F" w:rsidR="0017132A" w:rsidRPr="00D94030" w:rsidRDefault="00650F1D" w:rsidP="00D94030">
      <w:pPr>
        <w:spacing w:after="0" w:line="240" w:lineRule="auto"/>
        <w:jc w:val="both"/>
        <w:rPr>
          <w:rFonts w:ascii="Times New Roman" w:hAnsi="Times New Roman" w:cs="Times New Roman"/>
          <w:sz w:val="14"/>
          <w:lang w:val="en-US"/>
        </w:rPr>
      </w:pPr>
      <w:r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At each</w:t>
      </w:r>
      <w:r w:rsidR="00D94030"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 step, f</w:t>
      </w:r>
      <w:r w:rsidR="006277EB"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alse-positive and false-negative </w:t>
      </w:r>
      <w:r w:rsidR="00D94030"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cases</w:t>
      </w:r>
      <w:r w:rsidR="006277EB"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 were </w:t>
      </w:r>
      <w:r w:rsidR="00D94030"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 xml:space="preserve">checked and manually </w:t>
      </w:r>
      <w:r w:rsidR="006277EB"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corrected</w:t>
      </w:r>
      <w:r w:rsidR="00D94030" w:rsidRPr="00D94030">
        <w:rPr>
          <w:rFonts w:ascii="Times New Roman" w:eastAsia="Times New Roman" w:hAnsi="Times New Roman" w:cs="Times New Roman"/>
          <w:color w:val="000000"/>
          <w:sz w:val="14"/>
          <w:szCs w:val="24"/>
          <w:lang w:val="en-US" w:eastAsia="fr-FR"/>
        </w:rPr>
        <w:t>, thus becoming true positive cases. For clarity purpose, these cases were reported in the table with their original classification</w:t>
      </w:r>
      <w:r w:rsidR="006277EB" w:rsidRPr="00D94030">
        <w:rPr>
          <w:rFonts w:ascii="Times New Roman" w:hAnsi="Times New Roman" w:cs="Times New Roman"/>
          <w:sz w:val="14"/>
          <w:lang w:val="en-US"/>
        </w:rPr>
        <w:t>.</w:t>
      </w:r>
    </w:p>
    <w:p w14:paraId="674BCAAE" w14:textId="77777777" w:rsidR="00D94030" w:rsidRDefault="00D94030" w:rsidP="00825CA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A77AA76" w14:textId="77777777" w:rsidR="008B6E7B" w:rsidRDefault="00201B55" w:rsidP="008B6E7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probabilistic matching process, combined with the afterward selection of patients </w:t>
      </w:r>
      <w:r w:rsidR="00E77D29">
        <w:rPr>
          <w:rFonts w:ascii="Times New Roman" w:hAnsi="Times New Roman" w:cs="Times New Roman"/>
          <w:lang w:val="en-GB"/>
        </w:rPr>
        <w:t>meeting the inclusion criteria</w:t>
      </w:r>
      <w:r>
        <w:rPr>
          <w:rFonts w:ascii="Times New Roman" w:hAnsi="Times New Roman" w:cs="Times New Roman"/>
          <w:lang w:val="en-GB"/>
        </w:rPr>
        <w:t xml:space="preserve">, resulted in the flow-chart below: </w:t>
      </w:r>
    </w:p>
    <w:p w14:paraId="35AAA712" w14:textId="025538FB" w:rsidR="00C47207" w:rsidRDefault="0017132A" w:rsidP="008B6E7B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17132A">
        <w:rPr>
          <w:noProof/>
        </w:rPr>
        <w:drawing>
          <wp:inline distT="0" distB="0" distL="0" distR="0" wp14:anchorId="7AA48EF6" wp14:editId="243A3F65">
            <wp:extent cx="4439906" cy="37433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976" cy="3750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A1CA4" w14:textId="02D42648" w:rsidR="00C47207" w:rsidRPr="005A39DC" w:rsidRDefault="00C47207" w:rsidP="00C47207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962470">
        <w:rPr>
          <w:rFonts w:ascii="Times New Roman" w:hAnsi="Times New Roman" w:cs="Times New Roman"/>
          <w:b/>
          <w:lang w:val="en-GB"/>
        </w:rPr>
        <w:t>Figure</w:t>
      </w:r>
      <w:r>
        <w:rPr>
          <w:rFonts w:ascii="Times New Roman" w:hAnsi="Times New Roman" w:cs="Times New Roman"/>
          <w:b/>
          <w:lang w:val="en-GB"/>
        </w:rPr>
        <w:t xml:space="preserve"> S1</w:t>
      </w:r>
      <w:r w:rsidR="005A39DC">
        <w:rPr>
          <w:rFonts w:ascii="Times New Roman" w:hAnsi="Times New Roman" w:cs="Times New Roman"/>
          <w:b/>
          <w:lang w:val="en-GB"/>
        </w:rPr>
        <w:t>.</w:t>
      </w:r>
      <w:r w:rsidR="001366E9">
        <w:rPr>
          <w:rFonts w:ascii="Times New Roman" w:hAnsi="Times New Roman" w:cs="Times New Roman"/>
          <w:b/>
          <w:lang w:val="en-GB"/>
        </w:rPr>
        <w:t>3</w:t>
      </w:r>
      <w:r w:rsidRPr="00962470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5A39DC">
        <w:rPr>
          <w:rFonts w:ascii="Times New Roman" w:hAnsi="Times New Roman" w:cs="Times New Roman"/>
          <w:b/>
          <w:lang w:val="en-GB"/>
        </w:rPr>
        <w:t xml:space="preserve">Flow-chart – </w:t>
      </w:r>
      <w:r w:rsidR="005A39DC">
        <w:rPr>
          <w:rFonts w:ascii="Times New Roman" w:hAnsi="Times New Roman" w:cs="Times New Roman"/>
          <w:b/>
          <w:lang w:val="en-GB"/>
        </w:rPr>
        <w:t>T</w:t>
      </w:r>
      <w:r w:rsidRPr="005A39DC">
        <w:rPr>
          <w:rFonts w:ascii="Times New Roman" w:hAnsi="Times New Roman" w:cs="Times New Roman"/>
          <w:b/>
          <w:lang w:val="en-GB"/>
        </w:rPr>
        <w:t>he STOP-SCA+ study</w:t>
      </w:r>
    </w:p>
    <w:p w14:paraId="5F566B0D" w14:textId="1E90EFC4" w:rsidR="00FF621B" w:rsidRPr="005A39DC" w:rsidRDefault="00FF621B" w:rsidP="00FF621B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5A39DC">
        <w:rPr>
          <w:rFonts w:ascii="Times New Roman" w:hAnsi="Times New Roman" w:cs="Times New Roman"/>
          <w:b/>
          <w:sz w:val="28"/>
          <w:lang w:val="en-US"/>
        </w:rPr>
        <w:lastRenderedPageBreak/>
        <w:t>S2</w:t>
      </w:r>
      <w:r w:rsidR="005A39DC" w:rsidRPr="005A39DC">
        <w:rPr>
          <w:rFonts w:ascii="Times New Roman" w:hAnsi="Times New Roman" w:cs="Times New Roman"/>
          <w:b/>
          <w:sz w:val="28"/>
          <w:lang w:val="en-US"/>
        </w:rPr>
        <w:t>.</w:t>
      </w:r>
      <w:r w:rsidRPr="005A39DC">
        <w:rPr>
          <w:rFonts w:ascii="Times New Roman" w:hAnsi="Times New Roman" w:cs="Times New Roman"/>
          <w:b/>
          <w:sz w:val="28"/>
          <w:lang w:val="en-US"/>
        </w:rPr>
        <w:t xml:space="preserve"> Detailed description of cardiac drug deliveries at one year after a ST elevation myocardial infarction STEMI – The STOP-SCA+ study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5260"/>
        <w:gridCol w:w="1000"/>
        <w:gridCol w:w="1000"/>
      </w:tblGrid>
      <w:tr w:rsidR="00FF621B" w:rsidRPr="00880F8F" w14:paraId="40FFE4B1" w14:textId="77777777" w:rsidTr="00BE75EF">
        <w:trPr>
          <w:trHeight w:val="315"/>
        </w:trPr>
        <w:tc>
          <w:tcPr>
            <w:tcW w:w="5760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55B3F5" w14:textId="77777777" w:rsidR="00FF621B" w:rsidRPr="006C2715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t least one delivery at one year </w:t>
            </w: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- the </w:t>
            </w:r>
            <w:r w:rsidRPr="006C271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STOP-SCA+</w:t>
            </w: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study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57681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80F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cluded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patients</w:t>
            </w:r>
          </w:p>
        </w:tc>
      </w:tr>
      <w:tr w:rsidR="00FF621B" w:rsidRPr="00880F8F" w14:paraId="3379DA9C" w14:textId="77777777" w:rsidTr="00BE75EF">
        <w:trPr>
          <w:trHeight w:val="330"/>
        </w:trPr>
        <w:tc>
          <w:tcPr>
            <w:tcW w:w="5760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52C20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A8896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gramStart"/>
            <w:r w:rsidRPr="00880F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6CED7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%</w:t>
            </w:r>
          </w:p>
        </w:tc>
      </w:tr>
      <w:tr w:rsidR="00FF621B" w:rsidRPr="00880F8F" w14:paraId="3E974996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4579B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Total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mber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of patien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1B358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,7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0F3C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  <w:t>100.0</w:t>
            </w:r>
          </w:p>
        </w:tc>
      </w:tr>
      <w:tr w:rsidR="00FF621B" w:rsidRPr="00880F8F" w14:paraId="29F40B9C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E2B2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pir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B364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A5F2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97.6</w:t>
            </w:r>
          </w:p>
        </w:tc>
      </w:tr>
      <w:tr w:rsidR="00FF621B" w:rsidRPr="00880F8F" w14:paraId="4CC0ABC4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1938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tiplatelet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4001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24DA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90.7</w:t>
            </w:r>
          </w:p>
        </w:tc>
      </w:tr>
      <w:tr w:rsidR="00FF621B" w:rsidRPr="00880F8F" w14:paraId="63A86C51" w14:textId="77777777" w:rsidTr="00BE75EF">
        <w:trPr>
          <w:trHeight w:val="3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5FB0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A27A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opidogr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D5D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807F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6.2</w:t>
            </w:r>
          </w:p>
        </w:tc>
      </w:tr>
      <w:tr w:rsidR="00FF621B" w:rsidRPr="00880F8F" w14:paraId="542098D2" w14:textId="77777777" w:rsidTr="00BE75EF">
        <w:trPr>
          <w:trHeight w:val="3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4AA6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995F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asugre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DE6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28F8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.2</w:t>
            </w:r>
          </w:p>
        </w:tc>
      </w:tr>
      <w:tr w:rsidR="00FF621B" w:rsidRPr="00880F8F" w14:paraId="1EC20CB2" w14:textId="77777777" w:rsidTr="00BE75EF">
        <w:trPr>
          <w:trHeight w:val="3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8B55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E398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cagrelo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FC0A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8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4FE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75.5</w:t>
            </w:r>
          </w:p>
        </w:tc>
      </w:tr>
      <w:tr w:rsidR="00FF621B" w:rsidRPr="00880F8F" w14:paraId="1D9F1E30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DBE51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n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ADF00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D7F8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97.1</w:t>
            </w:r>
          </w:p>
        </w:tc>
      </w:tr>
      <w:tr w:rsidR="00FF621B" w:rsidRPr="00880F8F" w14:paraId="4FC92F00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C9C9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pid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wering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26A0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6C51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6.7</w:t>
            </w:r>
          </w:p>
        </w:tc>
      </w:tr>
      <w:tr w:rsidR="00FF621B" w:rsidRPr="00880F8F" w14:paraId="4C9A37C8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0018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giotensin-converting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nzyme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hibito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848B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AA8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81.7</w:t>
            </w:r>
          </w:p>
        </w:tc>
      </w:tr>
      <w:tr w:rsidR="00FF621B" w:rsidRPr="00880F8F" w14:paraId="51A17097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CB19" w14:textId="77777777" w:rsidR="00FF621B" w:rsidRPr="006C2715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ngiotensin II receptor blocker (ARB) / diuretic therap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56F2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6C16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3.1</w:t>
            </w:r>
          </w:p>
        </w:tc>
      </w:tr>
      <w:tr w:rsidR="00FF621B" w:rsidRPr="00880F8F" w14:paraId="6A579C48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4093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ta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ck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A93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44B5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94.7</w:t>
            </w:r>
          </w:p>
        </w:tc>
      </w:tr>
      <w:tr w:rsidR="00FF621B" w:rsidRPr="00880F8F" w14:paraId="7C9ED98D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6FC4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nticoagulant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847A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00BB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4.2</w:t>
            </w:r>
          </w:p>
        </w:tc>
      </w:tr>
      <w:tr w:rsidR="00FF621B" w:rsidRPr="00880F8F" w14:paraId="7DF51F7A" w14:textId="77777777" w:rsidTr="00BE75EF">
        <w:trPr>
          <w:trHeight w:val="315"/>
        </w:trPr>
        <w:tc>
          <w:tcPr>
            <w:tcW w:w="5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CEB55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t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187D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2996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7.5</w:t>
            </w:r>
          </w:p>
        </w:tc>
      </w:tr>
      <w:tr w:rsidR="00FF621B" w:rsidRPr="00880F8F" w14:paraId="6C3D7BAD" w14:textId="77777777" w:rsidTr="00BE75EF">
        <w:trPr>
          <w:trHeight w:val="330"/>
        </w:trPr>
        <w:tc>
          <w:tcPr>
            <w:tcW w:w="576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C5902B" w14:textId="77777777" w:rsidR="00FF621B" w:rsidRPr="00880F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ac</w:t>
            </w:r>
            <w:proofErr w:type="spellEnd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9D69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8C2E" w14:textId="77777777" w:rsidR="00FF621B" w:rsidRPr="00880F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80F8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.2</w:t>
            </w:r>
          </w:p>
        </w:tc>
      </w:tr>
    </w:tbl>
    <w:p w14:paraId="0DBE9A2E" w14:textId="77777777" w:rsidR="00FF621B" w:rsidRDefault="00FF621B" w:rsidP="00FF621B">
      <w:pPr>
        <w:rPr>
          <w:rFonts w:ascii="Times New Roman" w:hAnsi="Times New Roman" w:cs="Times New Roman"/>
        </w:rPr>
      </w:pPr>
    </w:p>
    <w:p w14:paraId="642D93C7" w14:textId="77777777" w:rsidR="00FF621B" w:rsidRPr="00825CA4" w:rsidRDefault="00FF621B" w:rsidP="00FF621B">
      <w:pPr>
        <w:rPr>
          <w:rFonts w:ascii="Times New Roman" w:hAnsi="Times New Roman" w:cs="Times New Roman"/>
        </w:rPr>
      </w:pPr>
    </w:p>
    <w:p w14:paraId="438B148E" w14:textId="77777777" w:rsidR="00FF621B" w:rsidRDefault="00FF621B" w:rsidP="00FF621B">
      <w:pPr>
        <w:spacing w:line="480" w:lineRule="auto"/>
        <w:rPr>
          <w:rFonts w:ascii="Times New Roman" w:hAnsi="Times New Roman" w:cs="Times New Roman"/>
        </w:rPr>
      </w:pPr>
    </w:p>
    <w:p w14:paraId="49A06E91" w14:textId="77777777" w:rsidR="00FF621B" w:rsidRDefault="00FF621B" w:rsidP="00FF621B">
      <w:pPr>
        <w:spacing w:line="480" w:lineRule="auto"/>
        <w:rPr>
          <w:rFonts w:ascii="Times New Roman" w:hAnsi="Times New Roman" w:cs="Times New Roman"/>
        </w:rPr>
        <w:sectPr w:rsidR="00FF621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ABE887E" w14:textId="6FDCDFC7" w:rsidR="00FF621B" w:rsidRPr="005A39DC" w:rsidRDefault="00FF621B" w:rsidP="00FF621B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5A39DC">
        <w:rPr>
          <w:rFonts w:ascii="Times New Roman" w:hAnsi="Times New Roman" w:cs="Times New Roman"/>
          <w:b/>
          <w:sz w:val="28"/>
          <w:lang w:val="en-US"/>
        </w:rPr>
        <w:lastRenderedPageBreak/>
        <w:t>S3</w:t>
      </w:r>
      <w:r w:rsidR="00D77A80">
        <w:rPr>
          <w:rFonts w:ascii="Times New Roman" w:hAnsi="Times New Roman" w:cs="Times New Roman"/>
          <w:b/>
          <w:sz w:val="28"/>
          <w:lang w:val="en-US"/>
        </w:rPr>
        <w:t>.</w:t>
      </w:r>
      <w:r w:rsidRPr="005A39DC">
        <w:rPr>
          <w:rFonts w:ascii="Times New Roman" w:hAnsi="Times New Roman" w:cs="Times New Roman"/>
          <w:b/>
          <w:sz w:val="28"/>
          <w:lang w:val="en-US"/>
        </w:rPr>
        <w:t xml:space="preserve"> Detailed description of cardiac drug deliveries at one year after a ST elevation myocardial infarction STEMI – The STOP-SCA+ study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8"/>
        <w:gridCol w:w="220"/>
        <w:gridCol w:w="1097"/>
        <w:gridCol w:w="220"/>
        <w:gridCol w:w="531"/>
        <w:gridCol w:w="801"/>
        <w:gridCol w:w="220"/>
        <w:gridCol w:w="531"/>
        <w:gridCol w:w="801"/>
        <w:gridCol w:w="220"/>
        <w:gridCol w:w="531"/>
        <w:gridCol w:w="801"/>
        <w:gridCol w:w="220"/>
        <w:gridCol w:w="717"/>
        <w:gridCol w:w="802"/>
      </w:tblGrid>
      <w:tr w:rsidR="00FF621B" w:rsidRPr="00667EFF" w14:paraId="545D8B0A" w14:textId="77777777" w:rsidTr="00BE75EF">
        <w:trPr>
          <w:trHeight w:val="362"/>
        </w:trPr>
        <w:tc>
          <w:tcPr>
            <w:tcW w:w="1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1F1D" w14:textId="77777777" w:rsidR="00FF621B" w:rsidRPr="006C2715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9777" w14:textId="77777777" w:rsidR="00FF621B" w:rsidRPr="006C2715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9AB5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Calibri" w:eastAsia="Times New Roman" w:hAnsi="Calibri" w:cs="Calibri"/>
                <w:color w:val="000000"/>
                <w:lang w:eastAsia="fr-FR"/>
              </w:rPr>
              <w:t>≥</w:t>
            </w: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 </w:t>
            </w:r>
            <w:proofErr w:type="spell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livery</w:t>
            </w:r>
            <w:proofErr w:type="spellEnd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patients)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C97F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175" w:type="dxa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A12BB" w14:textId="77777777" w:rsidR="00FF621B" w:rsidRPr="006C2715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Proportion of days covered (PDC) </w:t>
            </w:r>
          </w:p>
        </w:tc>
      </w:tr>
      <w:tr w:rsidR="00FF621B" w:rsidRPr="002F388F" w14:paraId="3E824BEA" w14:textId="77777777" w:rsidTr="00BE75EF">
        <w:trPr>
          <w:trHeight w:val="1449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E92F" w14:textId="77777777" w:rsidR="00FF621B" w:rsidRPr="006C2715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6ECB" w14:textId="77777777" w:rsidR="00FF621B" w:rsidRPr="006C2715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9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0167F" w14:textId="77777777" w:rsidR="00FF621B" w:rsidRPr="006C2715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DB2E" w14:textId="77777777" w:rsidR="00FF621B" w:rsidRPr="006C2715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53C5" w14:textId="77777777" w:rsidR="00FF621B" w:rsidRPr="006C2715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0% </w:t>
            </w: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(not prescribed or never delivered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812A" w14:textId="77777777" w:rsidR="00FF621B" w:rsidRPr="006C2715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DE81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%-50</w:t>
            </w:r>
            <w:proofErr w:type="gram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[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E82F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4470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50%-80</w:t>
            </w:r>
            <w:proofErr w:type="gram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[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7611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7446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0%</w:t>
            </w:r>
          </w:p>
        </w:tc>
      </w:tr>
      <w:tr w:rsidR="00FF621B" w:rsidRPr="002F388F" w14:paraId="5F5E6BA2" w14:textId="77777777" w:rsidTr="00BE75EF">
        <w:trPr>
          <w:trHeight w:val="362"/>
        </w:trPr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2979" w14:textId="77777777" w:rsidR="00FF621B" w:rsidRPr="002F38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DC26" w14:textId="77777777" w:rsidR="00FF621B" w:rsidRPr="002F38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8BCD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03D3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F9304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7C05D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ADAB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23297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BB0E8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9D42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3B2D0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F9420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832A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ECB16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1C2E3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</w:tr>
      <w:tr w:rsidR="00FF621B" w:rsidRPr="002F388F" w14:paraId="035F01C0" w14:textId="77777777" w:rsidTr="00BE75EF">
        <w:trPr>
          <w:trHeight w:val="34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18B7" w14:textId="77777777" w:rsidR="00FF621B" w:rsidRPr="002F38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pirin</w:t>
            </w:r>
            <w:proofErr w:type="spellEnd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A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0FC7" w14:textId="77777777" w:rsidR="00FF621B" w:rsidRPr="002F38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2355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25C8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4272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F29E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841F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6252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9B16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6C8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A928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167B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8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5A4E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3236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0D39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.9%</w:t>
            </w:r>
          </w:p>
        </w:tc>
      </w:tr>
      <w:tr w:rsidR="00FF621B" w:rsidRPr="002F388F" w14:paraId="46D6756A" w14:textId="77777777" w:rsidTr="00BE75EF">
        <w:trPr>
          <w:trHeight w:val="34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E582" w14:textId="77777777" w:rsidR="00FF621B" w:rsidRPr="002F38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</w:t>
            </w:r>
            <w:proofErr w:type="spellEnd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tiplatelet</w:t>
            </w:r>
            <w:proofErr w:type="spellEnd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B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A65C" w14:textId="77777777" w:rsidR="00FF621B" w:rsidRPr="002F38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F442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63D7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FD1B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D205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E227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84A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E1D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4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991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341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7DE3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4F2C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1F6F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5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8DA2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.2%</w:t>
            </w:r>
          </w:p>
        </w:tc>
      </w:tr>
      <w:tr w:rsidR="00FF621B" w:rsidRPr="002F388F" w14:paraId="017BA759" w14:textId="77777777" w:rsidTr="00BE75EF">
        <w:trPr>
          <w:trHeight w:val="34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3D20" w14:textId="77777777" w:rsidR="00FF621B" w:rsidRPr="002F38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tin</w:t>
            </w:r>
            <w:proofErr w:type="spellEnd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erapy</w:t>
            </w:r>
            <w:proofErr w:type="spellEnd"/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C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B164" w14:textId="77777777" w:rsidR="00FF621B" w:rsidRPr="002F388F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2F15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6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05E1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CFE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79D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75A0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2876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E638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EAC1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C40F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340A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1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2D24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8FD3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7204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.3%</w:t>
            </w:r>
          </w:p>
        </w:tc>
      </w:tr>
      <w:tr w:rsidR="00FF621B" w:rsidRPr="002F388F" w14:paraId="2AA6D815" w14:textId="77777777" w:rsidTr="00BE75EF">
        <w:trPr>
          <w:trHeight w:val="34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FB508" w14:textId="77777777" w:rsidR="00FF621B" w:rsidRPr="006C2715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Dual antiplatelet </w:t>
            </w:r>
            <w:proofErr w:type="gramStart"/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rapy :</w:t>
            </w:r>
            <w:proofErr w:type="gramEnd"/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 + B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0F17B" w14:textId="77777777" w:rsidR="00FF621B" w:rsidRPr="006C2715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D2FA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8BC0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C10CE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D7053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F08D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B273D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D3D16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6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D1403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9893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B15F1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8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5B6E3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F15E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60E4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.9%</w:t>
            </w:r>
          </w:p>
        </w:tc>
      </w:tr>
      <w:tr w:rsidR="00FF621B" w:rsidRPr="002F388F" w14:paraId="0AFE9A07" w14:textId="77777777" w:rsidTr="00BE75EF">
        <w:trPr>
          <w:trHeight w:val="362"/>
        </w:trPr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BC5B85" w14:textId="3ACE35B0" w:rsidR="00FF621B" w:rsidRPr="006C2715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rdiac tri</w:t>
            </w:r>
            <w:r w:rsidR="008B6E7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erapy: A + B + C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FD882" w14:textId="77777777" w:rsidR="00FF621B" w:rsidRPr="006C2715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C271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0F1A8E0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36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87550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95308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332FF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8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8395A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D0DEF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C544D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4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AFCF2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683D7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CA439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8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505BD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9CDC6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9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7DB8E" w14:textId="77777777" w:rsidR="00FF621B" w:rsidRPr="002F388F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38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9%</w:t>
            </w:r>
          </w:p>
        </w:tc>
      </w:tr>
    </w:tbl>
    <w:p w14:paraId="6467A970" w14:textId="77777777" w:rsidR="00FF621B" w:rsidRDefault="00FF621B" w:rsidP="00FF621B">
      <w:pPr>
        <w:spacing w:line="480" w:lineRule="auto"/>
      </w:pPr>
    </w:p>
    <w:p w14:paraId="5FC7E225" w14:textId="77777777" w:rsidR="00FF621B" w:rsidRDefault="00FF621B" w:rsidP="00201B5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</w:p>
    <w:p w14:paraId="753A55F1" w14:textId="7149B741" w:rsidR="00C47207" w:rsidRDefault="00C47207">
      <w:pPr>
        <w:rPr>
          <w:lang w:val="en-US"/>
        </w:rPr>
      </w:pPr>
    </w:p>
    <w:p w14:paraId="34082795" w14:textId="37E3596B" w:rsidR="00FF621B" w:rsidRDefault="00FF621B">
      <w:pPr>
        <w:rPr>
          <w:lang w:val="en-US"/>
        </w:rPr>
      </w:pPr>
    </w:p>
    <w:p w14:paraId="27EA32FE" w14:textId="5EB2FAEF" w:rsidR="00FF621B" w:rsidRDefault="00FF621B">
      <w:pPr>
        <w:rPr>
          <w:lang w:val="en-US"/>
        </w:rPr>
      </w:pPr>
    </w:p>
    <w:p w14:paraId="135199AA" w14:textId="3C80C562" w:rsidR="00FF621B" w:rsidRDefault="00FF621B">
      <w:pPr>
        <w:rPr>
          <w:lang w:val="en-US"/>
        </w:rPr>
      </w:pPr>
    </w:p>
    <w:p w14:paraId="3321040A" w14:textId="14A4B965" w:rsidR="00FF621B" w:rsidRDefault="00FF621B">
      <w:pPr>
        <w:rPr>
          <w:lang w:val="en-US"/>
        </w:rPr>
      </w:pPr>
    </w:p>
    <w:p w14:paraId="0E690F4B" w14:textId="6F7C5B2D" w:rsidR="00FF621B" w:rsidRDefault="00FF621B">
      <w:pPr>
        <w:rPr>
          <w:lang w:val="en-US"/>
        </w:rPr>
      </w:pPr>
    </w:p>
    <w:p w14:paraId="10C2D0A0" w14:textId="1CCA4698" w:rsidR="00FF621B" w:rsidRDefault="00FF621B">
      <w:pPr>
        <w:rPr>
          <w:lang w:val="en-US"/>
        </w:rPr>
      </w:pPr>
    </w:p>
    <w:p w14:paraId="1702FF1A" w14:textId="69013FAA" w:rsidR="00FF621B" w:rsidRDefault="00FF621B">
      <w:pPr>
        <w:rPr>
          <w:lang w:val="en-US"/>
        </w:rPr>
      </w:pPr>
    </w:p>
    <w:p w14:paraId="6FF457F0" w14:textId="0BDE83B5" w:rsidR="00FF621B" w:rsidRDefault="00FF621B">
      <w:pPr>
        <w:rPr>
          <w:lang w:val="en-US"/>
        </w:rPr>
      </w:pPr>
    </w:p>
    <w:p w14:paraId="726F716C" w14:textId="385F1EB1" w:rsidR="00FF621B" w:rsidRDefault="00FF621B">
      <w:pPr>
        <w:rPr>
          <w:lang w:val="en-US"/>
        </w:rPr>
      </w:pPr>
    </w:p>
    <w:p w14:paraId="342939DA" w14:textId="2C9D39F6" w:rsidR="00FF621B" w:rsidRDefault="00FF621B">
      <w:pPr>
        <w:rPr>
          <w:lang w:val="en-US"/>
        </w:rPr>
      </w:pPr>
    </w:p>
    <w:p w14:paraId="26C55D13" w14:textId="7C90590C" w:rsidR="00FF621B" w:rsidRDefault="00FF621B">
      <w:pPr>
        <w:rPr>
          <w:lang w:val="en-US"/>
        </w:rPr>
      </w:pPr>
    </w:p>
    <w:p w14:paraId="48B51593" w14:textId="660977C0" w:rsidR="00FF621B" w:rsidRDefault="00FF621B">
      <w:pPr>
        <w:rPr>
          <w:lang w:val="en-US"/>
        </w:rPr>
      </w:pPr>
    </w:p>
    <w:p w14:paraId="756A6E6B" w14:textId="65C0FB06" w:rsidR="00B17731" w:rsidRPr="005A39DC" w:rsidRDefault="00B17731" w:rsidP="00B17731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5A39DC">
        <w:rPr>
          <w:rFonts w:ascii="Times New Roman" w:hAnsi="Times New Roman" w:cs="Times New Roman"/>
          <w:b/>
          <w:sz w:val="28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8"/>
          <w:lang w:val="en-US"/>
        </w:rPr>
        <w:t>4.</w:t>
      </w:r>
      <w:r w:rsidRPr="005A39DC">
        <w:rPr>
          <w:rFonts w:ascii="Times New Roman" w:hAnsi="Times New Roman" w:cs="Times New Roman"/>
          <w:b/>
          <w:sz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lang w:val="en-US"/>
        </w:rPr>
        <w:t>K</w:t>
      </w:r>
      <w:r w:rsidRPr="00B17731">
        <w:rPr>
          <w:rFonts w:ascii="Times New Roman" w:hAnsi="Times New Roman" w:cs="Times New Roman"/>
          <w:b/>
          <w:sz w:val="28"/>
          <w:lang w:val="en-US"/>
        </w:rPr>
        <w:t>aplan–Meier curves showing the cumulative probabilities of survival</w:t>
      </w:r>
      <w:r>
        <w:rPr>
          <w:rFonts w:ascii="Times New Roman" w:hAnsi="Times New Roman" w:cs="Times New Roman"/>
          <w:b/>
          <w:sz w:val="28"/>
          <w:lang w:val="en-US"/>
        </w:rPr>
        <w:t xml:space="preserve"> without </w:t>
      </w:r>
      <w:proofErr w:type="spellStart"/>
      <w:r w:rsidRPr="00D77A80">
        <w:rPr>
          <w:rFonts w:ascii="Times New Roman" w:hAnsi="Times New Roman" w:cs="Times New Roman"/>
          <w:b/>
          <w:sz w:val="28"/>
          <w:lang w:val="en-US"/>
        </w:rPr>
        <w:t>ischaemic</w:t>
      </w:r>
      <w:proofErr w:type="spellEnd"/>
      <w:r w:rsidRPr="00D77A80">
        <w:rPr>
          <w:rFonts w:ascii="Times New Roman" w:hAnsi="Times New Roman" w:cs="Times New Roman"/>
          <w:b/>
          <w:sz w:val="28"/>
          <w:lang w:val="en-US"/>
        </w:rPr>
        <w:t xml:space="preserve"> complication</w:t>
      </w:r>
      <w:r w:rsidR="00CA3B6C">
        <w:rPr>
          <w:rFonts w:ascii="Times New Roman" w:hAnsi="Times New Roman" w:cs="Times New Roman"/>
          <w:b/>
          <w:sz w:val="28"/>
          <w:lang w:val="en-US"/>
        </w:rPr>
        <w:t>s</w:t>
      </w:r>
      <w:r w:rsidRPr="00B17731">
        <w:rPr>
          <w:rFonts w:ascii="Times New Roman" w:hAnsi="Times New Roman" w:cs="Times New Roman"/>
          <w:b/>
          <w:sz w:val="28"/>
          <w:lang w:val="en-US"/>
        </w:rPr>
        <w:t xml:space="preserve">, up to </w:t>
      </w:r>
      <w:r w:rsidRPr="00D77A80">
        <w:rPr>
          <w:rFonts w:ascii="Times New Roman" w:hAnsi="Times New Roman" w:cs="Times New Roman"/>
          <w:b/>
          <w:sz w:val="28"/>
          <w:lang w:val="en-US"/>
        </w:rPr>
        <w:t>one year</w:t>
      </w:r>
      <w:r w:rsidRPr="00B17731">
        <w:rPr>
          <w:rFonts w:ascii="Times New Roman" w:hAnsi="Times New Roman" w:cs="Times New Roman"/>
          <w:b/>
          <w:sz w:val="28"/>
          <w:lang w:val="en-US"/>
        </w:rPr>
        <w:t xml:space="preserve"> after </w:t>
      </w:r>
      <w:r w:rsidRPr="005A39DC">
        <w:rPr>
          <w:rFonts w:ascii="Times New Roman" w:hAnsi="Times New Roman" w:cs="Times New Roman"/>
          <w:b/>
          <w:sz w:val="28"/>
          <w:lang w:val="en-US"/>
        </w:rPr>
        <w:t>STEMI – The STOP-SCA+ study</w:t>
      </w:r>
    </w:p>
    <w:p w14:paraId="6319F21F" w14:textId="41AFA263" w:rsidR="00B17731" w:rsidRDefault="00CA3B6C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09F58AEE" wp14:editId="49E48FAA">
            <wp:extent cx="5760720" cy="341757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M_curve_tritherapy_DC_complic_isch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7731">
        <w:rPr>
          <w:rFonts w:ascii="Times New Roman" w:hAnsi="Times New Roman" w:cs="Times New Roman"/>
          <w:b/>
          <w:sz w:val="28"/>
          <w:lang w:val="en-US"/>
        </w:rPr>
        <w:br w:type="page"/>
      </w:r>
    </w:p>
    <w:p w14:paraId="4A98ADEE" w14:textId="6179DC7C" w:rsidR="00FF621B" w:rsidRPr="00D77A80" w:rsidRDefault="00B17731" w:rsidP="00FF621B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D77A80">
        <w:rPr>
          <w:rFonts w:ascii="Times New Roman" w:hAnsi="Times New Roman" w:cs="Times New Roman"/>
          <w:b/>
          <w:sz w:val="28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8"/>
          <w:lang w:val="en-US"/>
        </w:rPr>
        <w:t>5</w:t>
      </w:r>
      <w:r w:rsidR="00D77A80" w:rsidRPr="00D77A80">
        <w:rPr>
          <w:rFonts w:ascii="Times New Roman" w:hAnsi="Times New Roman" w:cs="Times New Roman"/>
          <w:b/>
          <w:sz w:val="28"/>
          <w:lang w:val="en-US"/>
        </w:rPr>
        <w:t xml:space="preserve">. </w:t>
      </w:r>
      <w:r w:rsidR="00FF621B" w:rsidRPr="00D77A80">
        <w:rPr>
          <w:rFonts w:ascii="Times New Roman" w:hAnsi="Times New Roman" w:cs="Times New Roman"/>
          <w:b/>
          <w:sz w:val="28"/>
          <w:lang w:val="en-US"/>
        </w:rPr>
        <w:t xml:space="preserve">Factors associated with an </w:t>
      </w:r>
      <w:proofErr w:type="spellStart"/>
      <w:r w:rsidR="00FF621B" w:rsidRPr="00D77A80">
        <w:rPr>
          <w:rFonts w:ascii="Times New Roman" w:hAnsi="Times New Roman" w:cs="Times New Roman"/>
          <w:b/>
          <w:sz w:val="28"/>
          <w:lang w:val="en-US"/>
        </w:rPr>
        <w:t>ischaemic</w:t>
      </w:r>
      <w:proofErr w:type="spellEnd"/>
      <w:r w:rsidR="00FF621B" w:rsidRPr="00D77A80">
        <w:rPr>
          <w:rFonts w:ascii="Times New Roman" w:hAnsi="Times New Roman" w:cs="Times New Roman"/>
          <w:b/>
          <w:sz w:val="28"/>
          <w:lang w:val="en-US"/>
        </w:rPr>
        <w:t xml:space="preserve"> complication and/or death at one year after STEMI – the STOP-SCA+ study.</w:t>
      </w:r>
    </w:p>
    <w:tbl>
      <w:tblPr>
        <w:tblW w:w="1078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4060"/>
        <w:gridCol w:w="220"/>
        <w:gridCol w:w="820"/>
        <w:gridCol w:w="220"/>
        <w:gridCol w:w="1420"/>
        <w:gridCol w:w="220"/>
        <w:gridCol w:w="1140"/>
        <w:gridCol w:w="220"/>
        <w:gridCol w:w="600"/>
        <w:gridCol w:w="1280"/>
      </w:tblGrid>
      <w:tr w:rsidR="00FF621B" w:rsidRPr="0019511E" w14:paraId="2520855E" w14:textId="77777777" w:rsidTr="00BE75EF">
        <w:trPr>
          <w:trHeight w:val="1290"/>
        </w:trPr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CA0" w14:textId="77777777" w:rsidR="00FF621B" w:rsidRPr="00FF621B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F621B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40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F45D0" w14:textId="77777777" w:rsidR="00FF621B" w:rsidRPr="00FF621B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FF621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EE51" w14:textId="77777777" w:rsidR="00FF621B" w:rsidRPr="00FF621B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FF621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644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Total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E33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8722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Among whom, </w:t>
            </w:r>
            <w:proofErr w:type="spellStart"/>
            <w:r w:rsidRPr="00DD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ischaemic</w:t>
            </w:r>
            <w:proofErr w:type="spellEnd"/>
            <w:r w:rsidRPr="00DD13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complication and/or death (n=303)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F360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E836A" w14:textId="1B0C5A97" w:rsidR="00FF621B" w:rsidRPr="00252F88" w:rsidRDefault="00732BB2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GB"/>
              </w:rPr>
              <w:t>univariable</w:t>
            </w:r>
            <w:r w:rsidR="00FF621B" w:rsidRPr="00252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</w:t>
            </w:r>
            <w:r w:rsidR="00FF621B" w:rsidRPr="00252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br/>
              <w:t xml:space="preserve">p-value </w:t>
            </w:r>
            <w:r w:rsidR="00FF621B" w:rsidRPr="00252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br/>
              <w:t>(log-rank)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55AC" w14:textId="77777777" w:rsidR="00FF621B" w:rsidRPr="00252F88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252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6AFF" w14:textId="43FC08A7" w:rsidR="00FF621B" w:rsidRPr="0019511E" w:rsidRDefault="00B07C15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ultiva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le</w:t>
            </w:r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r w:rsidR="00FF621B"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nalysis </w:t>
            </w:r>
            <w:r w:rsidR="00FF621B"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br/>
              <w:t>(Cox model)</w:t>
            </w:r>
            <w:r w:rsidR="00FF621B"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br/>
              <w:t>(n=3,319)</w:t>
            </w:r>
          </w:p>
        </w:tc>
      </w:tr>
      <w:tr w:rsidR="00FF621B" w:rsidRPr="0019511E" w14:paraId="1399F587" w14:textId="77777777" w:rsidTr="00BE75EF">
        <w:trPr>
          <w:trHeight w:val="315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1A9F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40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F3DCC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294A6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D807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gramStart"/>
            <w:r w:rsidRPr="0019511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3F1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FBB9B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  <w:t xml:space="preserve">% </w:t>
            </w: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(in lin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307A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9AC3C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53A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265E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B8F0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CI</w:t>
            </w:r>
          </w:p>
        </w:tc>
      </w:tr>
      <w:tr w:rsidR="00FF621B" w:rsidRPr="0019511E" w14:paraId="62C92683" w14:textId="77777777" w:rsidTr="00BE75EF">
        <w:trPr>
          <w:trHeight w:val="30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0B0F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ll patien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F376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D01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7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F3C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F95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8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A04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1E5CF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712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BDF36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3080C6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F621B" w:rsidRPr="0019511E" w14:paraId="360EB635" w14:textId="77777777" w:rsidTr="00BE75EF">
        <w:trPr>
          <w:trHeight w:val="300"/>
        </w:trPr>
        <w:tc>
          <w:tcPr>
            <w:tcW w:w="4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4FB9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ge ≥65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ld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47C5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290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6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EBC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2E7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10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ABFB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A11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A2B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FD67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1,3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37BA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[1.03-1.85]</w:t>
            </w:r>
          </w:p>
        </w:tc>
      </w:tr>
      <w:tr w:rsidR="00FF621B" w:rsidRPr="0019511E" w14:paraId="0FDCA6F1" w14:textId="77777777" w:rsidTr="00BE75EF">
        <w:trPr>
          <w:trHeight w:val="30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EEB6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omen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A5B2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4E9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E825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C5D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7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4A68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6E8A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A083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AF83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F9FA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07-2.22]</w:t>
            </w:r>
          </w:p>
        </w:tc>
      </w:tr>
      <w:tr w:rsidR="00FF621B" w:rsidRPr="0019511E" w14:paraId="081BD511" w14:textId="77777777" w:rsidTr="00BE75EF">
        <w:trPr>
          <w:trHeight w:val="30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2B18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morbiditie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EC64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ACC5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BF8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A68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BA3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3946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3135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A4FA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0C25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9511E" w14:paraId="7B0F5512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96B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A98B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besity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195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BMI ≥ 30kg/m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F789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2BE5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C3F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910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7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9403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0D5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525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B324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3642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F621B" w:rsidRPr="0019511E" w14:paraId="471C7DC1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7E3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B6D0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nal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pairment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1C70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A41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EBEB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41C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26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697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110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5EF1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0C03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2,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7500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[1.49-5,53]</w:t>
            </w:r>
          </w:p>
        </w:tc>
      </w:tr>
      <w:tr w:rsidR="00FF621B" w:rsidRPr="0019511E" w14:paraId="4AEB8313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3F9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3B9A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igh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od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ressur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622E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536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93D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A221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10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805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485A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7E7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3F93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A18E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F621B" w:rsidRPr="0019511E" w14:paraId="452E9F21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5C7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6F5D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21B8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6F0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471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188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14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426A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BAC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DE5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D54D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1,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CF4D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[1.02-2.04]</w:t>
            </w:r>
          </w:p>
        </w:tc>
      </w:tr>
      <w:tr w:rsidR="00FF621B" w:rsidRPr="0019511E" w14:paraId="181097DA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CE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700C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oking (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rrent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st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742C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808A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360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7DB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7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C6E1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6BF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045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9CB9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445D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F621B" w:rsidRPr="0019511E" w14:paraId="306192F8" w14:textId="77777777" w:rsidTr="00BE75EF">
        <w:trPr>
          <w:trHeight w:val="30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4788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edical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istor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153C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56B2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B178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3B6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02E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469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F37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FA02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1543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9511E" w14:paraId="0660DC0E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EF9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2FDF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CA/myocardial infarction/coronary bypa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6ACF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5726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1F61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8628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12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9608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983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FBC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F429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8DD4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F621B" w:rsidRPr="0019511E" w14:paraId="66F04480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B6F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E0B3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rok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163D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C228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418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154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13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4B11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91D6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7D3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2D02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60C5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F621B" w:rsidRPr="0019511E" w14:paraId="09A78D80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C1A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3E19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ipheral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scular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066C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1FB1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CDE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C40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19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2773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4303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BAE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2B6D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F52C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F621B" w:rsidRPr="0019511E" w14:paraId="737683A6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2C5B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E9C7D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amily history of coronary disea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43F2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98145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EC2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1C926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7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9D3B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2C5F5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4D0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3E2B9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DB85D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F621B" w:rsidRPr="0019511E" w14:paraId="7868F35D" w14:textId="77777777" w:rsidTr="00BE75EF">
        <w:trPr>
          <w:trHeight w:val="30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7C87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Killip = 3 or 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1F61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D25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F2A8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EBB3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7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159B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C48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89F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A14B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2,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AEEA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[1.19-3.50]</w:t>
            </w:r>
          </w:p>
        </w:tc>
      </w:tr>
      <w:tr w:rsidR="00FF621B" w:rsidRPr="0019511E" w14:paraId="79CE4068" w14:textId="77777777" w:rsidTr="00BE75EF">
        <w:trPr>
          <w:trHeight w:val="30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2501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perfusion procedur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78B2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1CB5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0FA3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CFC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174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EC2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A8A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CF24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46D6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F621B" w:rsidRPr="0019511E" w14:paraId="4F92878E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BD41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60F8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imary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gioplast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FBC3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305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7FC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07B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8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152A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998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2BB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6E8F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3972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9511E" w14:paraId="60B7D9CB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34D1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14C8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olated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brinolysi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3B35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587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A80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678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11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E00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86A1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8689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0A84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2E24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9511E" w14:paraId="4AC1DF05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1BD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9BF6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ondary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gioplast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32CA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442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6A2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FF0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7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E3E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D025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D524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7450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D74F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9511E" w14:paraId="0171A522" w14:textId="77777777" w:rsidTr="00BE75EF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9D2F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C9CD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olated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onary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giograph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7A04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BC4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AF7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30E3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7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2CB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11F2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4F1A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5849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B911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9511E" w14:paraId="0B3C0580" w14:textId="77777777" w:rsidTr="00BE75EF">
        <w:trPr>
          <w:trHeight w:val="30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C8AA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LVEF at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ischarge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&lt;40%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0E41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B99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B7D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633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2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FFB7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E02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103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D199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2,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A18B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[1.65-2.99]</w:t>
            </w:r>
          </w:p>
        </w:tc>
      </w:tr>
      <w:tr w:rsidR="00FF621B" w:rsidRPr="0019511E" w14:paraId="032FA715" w14:textId="77777777" w:rsidTr="00BE75EF">
        <w:trPr>
          <w:trHeight w:val="703"/>
        </w:trPr>
        <w:tc>
          <w:tcPr>
            <w:tcW w:w="4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BB53A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o cardiac rehabilitation</w:t>
            </w:r>
          </w:p>
          <w:p w14:paraId="0E542E9E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time-dependent variabl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0DE2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5A7092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3FDE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A815A4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3274B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17459C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3196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1F01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2,3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6F90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[1.73-3.08]</w:t>
            </w:r>
          </w:p>
        </w:tc>
      </w:tr>
      <w:tr w:rsidR="00FF621B" w:rsidRPr="0019511E" w14:paraId="55F93C83" w14:textId="77777777" w:rsidTr="00BE75EF">
        <w:trPr>
          <w:trHeight w:val="930"/>
        </w:trPr>
        <w:tc>
          <w:tcPr>
            <w:tcW w:w="46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E38766" w14:textId="77777777" w:rsidR="008B6E7B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Non-compliance to </w:t>
            </w:r>
            <w:r w:rsidR="008B6E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ardiac tri-</w:t>
            </w: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therapy </w:t>
            </w:r>
          </w:p>
          <w:p w14:paraId="562973D8" w14:textId="7C8921D3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time-dependent variable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4E0D8D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406A89CD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235646C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655A731A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9FE8D8D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58943A6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DF50096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B2446B2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1,1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9B8EA16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1381">
              <w:rPr>
                <w:rFonts w:ascii="Times New Roman" w:hAnsi="Times New Roman" w:cs="Times New Roman"/>
                <w:color w:val="000000"/>
              </w:rPr>
              <w:t>[0.86-1.57]</w:t>
            </w:r>
          </w:p>
        </w:tc>
      </w:tr>
      <w:tr w:rsidR="00FF621B" w:rsidRPr="0019511E" w14:paraId="06EFBFB5" w14:textId="77777777" w:rsidTr="00BE75EF">
        <w:trPr>
          <w:trHeight w:val="315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445B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*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issing</w:t>
            </w:r>
            <w:proofErr w:type="spellEnd"/>
            <w:r w:rsidRPr="00195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gramStart"/>
            <w:r w:rsidRPr="00195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ata:</w:t>
            </w:r>
            <w:proofErr w:type="gramEnd"/>
            <w:r w:rsidRPr="00195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n=3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3DF0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EE2BA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CB87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C6360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D26AE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19BA8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D4996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CB2E5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7C5E5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51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F621B" w:rsidRPr="00667EFF" w14:paraId="53535BCC" w14:textId="77777777" w:rsidTr="00BE75EF">
        <w:trPr>
          <w:trHeight w:val="300"/>
        </w:trPr>
        <w:tc>
          <w:tcPr>
            <w:tcW w:w="107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A3E" w14:textId="77777777" w:rsidR="00FF621B" w:rsidRPr="00252F88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52F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MI: Body Mass Index; LVEF: Left Ventricular Ejection Fraction; MI: Myocardial Infarction; TCA: Transluminal Coronary Angioplasty</w:t>
            </w:r>
          </w:p>
        </w:tc>
      </w:tr>
      <w:tr w:rsidR="00FF621B" w:rsidRPr="0019511E" w14:paraId="195CAC10" w14:textId="77777777" w:rsidTr="00BE75EF">
        <w:trPr>
          <w:trHeight w:val="300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1B1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95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R:</w:t>
            </w:r>
            <w:proofErr w:type="gramEnd"/>
            <w:r w:rsidRPr="00195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Hazard Ratio; 95%CI: 95% Confidence </w:t>
            </w:r>
            <w:proofErr w:type="spellStart"/>
            <w:r w:rsidRPr="00195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terval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424F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B6D5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C98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2B4C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18D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7E1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0B6C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90F" w14:textId="77777777" w:rsidR="00FF621B" w:rsidRPr="0019511E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81D" w14:textId="77777777" w:rsidR="00FF621B" w:rsidRPr="0019511E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13419F08" w14:textId="77777777" w:rsidR="00FF621B" w:rsidRPr="00DD1381" w:rsidRDefault="00FF621B" w:rsidP="00FF621B">
      <w:pPr>
        <w:rPr>
          <w:lang w:val="en-US"/>
        </w:rPr>
      </w:pPr>
      <w:r w:rsidRPr="00DD1381">
        <w:rPr>
          <w:lang w:val="en-US"/>
        </w:rPr>
        <w:br w:type="page"/>
      </w:r>
    </w:p>
    <w:p w14:paraId="577EB8BE" w14:textId="3FD4CAEE" w:rsidR="00FF621B" w:rsidRPr="00D77A80" w:rsidRDefault="00B17731" w:rsidP="00FF621B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D77A80">
        <w:rPr>
          <w:rFonts w:ascii="Times New Roman" w:hAnsi="Times New Roman" w:cs="Times New Roman"/>
          <w:b/>
          <w:sz w:val="28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8"/>
          <w:lang w:val="en-US"/>
        </w:rPr>
        <w:t>6</w:t>
      </w:r>
      <w:r w:rsidR="00D77A80">
        <w:rPr>
          <w:rFonts w:ascii="Times New Roman" w:hAnsi="Times New Roman" w:cs="Times New Roman"/>
          <w:b/>
          <w:sz w:val="28"/>
          <w:lang w:val="en-US"/>
        </w:rPr>
        <w:t>.</w:t>
      </w:r>
      <w:r w:rsidR="00FF621B" w:rsidRPr="00D77A80">
        <w:rPr>
          <w:rFonts w:ascii="Times New Roman" w:hAnsi="Times New Roman" w:cs="Times New Roman"/>
          <w:b/>
          <w:sz w:val="28"/>
          <w:lang w:val="en-US"/>
        </w:rPr>
        <w:t xml:space="preserve"> Factors associated with cardiac tri</w:t>
      </w:r>
      <w:r w:rsidR="00D77A80">
        <w:rPr>
          <w:rFonts w:ascii="Times New Roman" w:hAnsi="Times New Roman" w:cs="Times New Roman"/>
          <w:b/>
          <w:sz w:val="28"/>
          <w:lang w:val="en-US"/>
        </w:rPr>
        <w:t>-</w:t>
      </w:r>
      <w:r w:rsidR="00FF621B" w:rsidRPr="00D77A80">
        <w:rPr>
          <w:rFonts w:ascii="Times New Roman" w:hAnsi="Times New Roman" w:cs="Times New Roman"/>
          <w:b/>
          <w:sz w:val="28"/>
          <w:lang w:val="en-US"/>
        </w:rPr>
        <w:t>therapy compliance (percentage of days covered ≥80%) at one year after STEMI – the STOP-SCA+ study.</w:t>
      </w:r>
    </w:p>
    <w:tbl>
      <w:tblPr>
        <w:tblW w:w="11724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9"/>
        <w:gridCol w:w="4555"/>
        <w:gridCol w:w="220"/>
        <w:gridCol w:w="642"/>
        <w:gridCol w:w="220"/>
        <w:gridCol w:w="1106"/>
        <w:gridCol w:w="220"/>
        <w:gridCol w:w="1419"/>
        <w:gridCol w:w="220"/>
        <w:gridCol w:w="579"/>
        <w:gridCol w:w="83"/>
        <w:gridCol w:w="137"/>
        <w:gridCol w:w="662"/>
        <w:gridCol w:w="313"/>
        <w:gridCol w:w="799"/>
      </w:tblGrid>
      <w:tr w:rsidR="00FF621B" w:rsidRPr="00163733" w14:paraId="7EAD104A" w14:textId="77777777" w:rsidTr="00BF4AE9">
        <w:trPr>
          <w:gridAfter w:val="1"/>
          <w:wAfter w:w="799" w:type="dxa"/>
          <w:trHeight w:val="1200"/>
        </w:trPr>
        <w:tc>
          <w:tcPr>
            <w:tcW w:w="5104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822BC3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lang w:val="en-US" w:eastAsia="fr-FR"/>
              </w:rPr>
              <w:t xml:space="preserve">STEMI patients from the </w:t>
            </w:r>
            <w:r w:rsidRPr="008B6E7B">
              <w:rPr>
                <w:rFonts w:ascii="Times New Roman" w:eastAsia="Times New Roman" w:hAnsi="Times New Roman" w:cs="Times New Roman"/>
                <w:iCs/>
                <w:lang w:val="en-US" w:eastAsia="fr-FR"/>
              </w:rPr>
              <w:t>STOP-SCA+</w:t>
            </w:r>
            <w:r w:rsidRPr="00DD1381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study, except patients with at least one major adverse cardiac and/or cerebral event during the year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B068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541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Total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7C59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508D" w14:textId="13EE6E6B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Among whom, PDC </w:t>
            </w:r>
            <w:r w:rsidRPr="00DD1381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≥</w:t>
            </w:r>
            <w:r w:rsidRPr="00DD138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80% for tri</w:t>
            </w:r>
            <w:r w:rsidR="008B6E7B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-</w:t>
            </w:r>
            <w:r w:rsidRPr="00DD138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therapy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127B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C9AF" w14:textId="26FB6143" w:rsidR="00FF621B" w:rsidRPr="00163733" w:rsidRDefault="00BF4AE9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BF4AE9">
              <w:rPr>
                <w:rFonts w:ascii="Times New Roman" w:hAnsi="Times New Roman" w:cs="Times New Roman"/>
                <w:b/>
                <w:lang w:val="en-GB"/>
              </w:rPr>
              <w:t>U</w:t>
            </w:r>
            <w:r w:rsidR="00732BB2" w:rsidRPr="00BF4AE9">
              <w:rPr>
                <w:rFonts w:ascii="Times New Roman" w:hAnsi="Times New Roman" w:cs="Times New Roman"/>
                <w:b/>
                <w:lang w:val="en-GB"/>
              </w:rPr>
              <w:t>nivariable</w:t>
            </w:r>
            <w:r w:rsidR="00FF621B"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r w:rsidR="00FF621B"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br/>
              <w:t xml:space="preserve">p-value 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FF9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77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F6FC" w14:textId="14CF0C47" w:rsidR="00FF621B" w:rsidRPr="00163733" w:rsidRDefault="00B07C15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ultiva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l</w:t>
            </w:r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e </w:t>
            </w:r>
            <w:r w:rsidR="00FF621B"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nalysis</w:t>
            </w:r>
          </w:p>
        </w:tc>
      </w:tr>
      <w:tr w:rsidR="00FF621B" w:rsidRPr="00163733" w14:paraId="39FF2FAA" w14:textId="77777777" w:rsidTr="00BF4AE9">
        <w:trPr>
          <w:gridAfter w:val="1"/>
          <w:wAfter w:w="799" w:type="dxa"/>
          <w:trHeight w:val="585"/>
        </w:trPr>
        <w:tc>
          <w:tcPr>
            <w:tcW w:w="5104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6D2B4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E2BEB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798C2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gramStart"/>
            <w:r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  <w:proofErr w:type="gram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21C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84D7F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  <w:t xml:space="preserve">% </w:t>
            </w:r>
            <w:r w:rsidRPr="00163733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(in lin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CD30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9924A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F149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E2D2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OR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7DEE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CI</w:t>
            </w:r>
          </w:p>
        </w:tc>
      </w:tr>
      <w:tr w:rsidR="00FF621B" w:rsidRPr="00163733" w14:paraId="11DD4044" w14:textId="77777777" w:rsidTr="00BF4AE9">
        <w:trPr>
          <w:gridAfter w:val="1"/>
          <w:wAfter w:w="799" w:type="dxa"/>
          <w:trHeight w:val="300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6E3E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ll patien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0010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40D9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5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B946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97064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53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B4DA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3BC0E0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1543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33748C" w14:textId="77777777" w:rsidR="00FF621B" w:rsidRPr="00163733" w:rsidRDefault="00FF621B" w:rsidP="00BE75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0AE41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F621B" w:rsidRPr="00163733" w14:paraId="20709717" w14:textId="77777777" w:rsidTr="00BF4AE9">
        <w:trPr>
          <w:gridAfter w:val="1"/>
          <w:wAfter w:w="799" w:type="dxa"/>
          <w:trHeight w:val="300"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387B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ge &lt;65 </w:t>
            </w:r>
            <w:proofErr w:type="spellStart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ld</w:t>
            </w:r>
            <w:proofErr w:type="spellEnd"/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C755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036F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0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A766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A103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57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C954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822B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7F9F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9BA1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9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310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2-1.48</w:t>
            </w:r>
          </w:p>
        </w:tc>
      </w:tr>
      <w:tr w:rsidR="00FF621B" w:rsidRPr="00163733" w14:paraId="20B0B3CA" w14:textId="77777777" w:rsidTr="00BF4AE9">
        <w:trPr>
          <w:gridAfter w:val="1"/>
          <w:wAfter w:w="799" w:type="dxa"/>
          <w:trHeight w:val="300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1F41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e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C88C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64B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6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DA16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3F6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55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423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EBC1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38B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5440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9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C776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8-1.63</w:t>
            </w:r>
          </w:p>
        </w:tc>
      </w:tr>
      <w:tr w:rsidR="00FF621B" w:rsidRPr="00163733" w14:paraId="1B435AC3" w14:textId="77777777" w:rsidTr="00BF4AE9">
        <w:trPr>
          <w:gridAfter w:val="1"/>
          <w:wAfter w:w="799" w:type="dxa"/>
          <w:trHeight w:val="300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F85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edical</w:t>
            </w:r>
            <w:proofErr w:type="spellEnd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istory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3191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4FC2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9547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896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031F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A504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3B8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A946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A63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63733" w14:paraId="1CFDD06B" w14:textId="77777777" w:rsidTr="00BF4AE9">
        <w:trPr>
          <w:gridAfter w:val="1"/>
          <w:wAfter w:w="799" w:type="dxa"/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B433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B555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 TCA/myocardial infarction/coronary bypa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6F8D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2D6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0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45DE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4F1B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55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A982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ACE0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069C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649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7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C1F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2-2.19</w:t>
            </w:r>
          </w:p>
        </w:tc>
      </w:tr>
      <w:tr w:rsidR="00FF621B" w:rsidRPr="00163733" w14:paraId="5FE8CAE1" w14:textId="77777777" w:rsidTr="00BF4AE9">
        <w:trPr>
          <w:gridAfter w:val="1"/>
          <w:wAfter w:w="799" w:type="dxa"/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539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9776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 strok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5326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A502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0D2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5953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54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9BEC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78B7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BF01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378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8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D5F4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6-3.48</w:t>
            </w:r>
          </w:p>
        </w:tc>
      </w:tr>
      <w:tr w:rsidR="00FF621B" w:rsidRPr="00163733" w14:paraId="43473F94" w14:textId="77777777" w:rsidTr="00BF4AE9">
        <w:trPr>
          <w:gridAfter w:val="1"/>
          <w:wAfter w:w="799" w:type="dxa"/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006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D053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 </w:t>
            </w:r>
            <w:proofErr w:type="spellStart"/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ipheral</w:t>
            </w:r>
            <w:proofErr w:type="spellEnd"/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scular</w:t>
            </w:r>
            <w:proofErr w:type="spellEnd"/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CB61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3BA1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4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5ED6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1F4A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53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5B23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0DEF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307D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FAC3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D78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F621B" w:rsidRPr="00163733" w14:paraId="564F0707" w14:textId="77777777" w:rsidTr="00BF4AE9">
        <w:trPr>
          <w:gridAfter w:val="1"/>
          <w:wAfter w:w="799" w:type="dxa"/>
          <w:trHeight w:val="300"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F7AF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ardiac</w:t>
            </w:r>
            <w:proofErr w:type="spellEnd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habilitation</w:t>
            </w:r>
            <w:proofErr w:type="spellEnd"/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A761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ED8F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5F12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DA07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8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329FE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BAE3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4021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E52B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5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6F6B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4-1.79</w:t>
            </w:r>
          </w:p>
        </w:tc>
      </w:tr>
      <w:tr w:rsidR="00FF621B" w:rsidRPr="00163733" w14:paraId="12ED2E47" w14:textId="77777777" w:rsidTr="00BF4AE9">
        <w:trPr>
          <w:gridAfter w:val="1"/>
          <w:wAfter w:w="799" w:type="dxa"/>
          <w:trHeight w:val="690"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895C" w14:textId="3D0EAB4E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Less than four cardiac drugs </w:t>
            </w: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in addition to the tri</w:t>
            </w:r>
            <w:r w:rsidR="008B6E7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herapy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64E3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49D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4366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83C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4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186DE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CC30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2999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BC7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A13C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F621B" w:rsidRPr="00163733" w14:paraId="57745887" w14:textId="77777777" w:rsidTr="00BF4AE9">
        <w:trPr>
          <w:gridAfter w:val="1"/>
          <w:wAfter w:w="799" w:type="dxa"/>
          <w:trHeight w:val="300"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051A" w14:textId="4D23324A" w:rsidR="00FF621B" w:rsidRPr="00DD1381" w:rsidRDefault="00AD3812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≥ 1 visit with</w:t>
            </w:r>
            <w:r w:rsidR="00FF621B"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a </w:t>
            </w:r>
            <w:r w:rsidR="00A17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GP </w:t>
            </w:r>
            <w:r w:rsidR="00FF621B"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very 3 month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8FD6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D2F7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3FD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33E2" w14:textId="78E368EC" w:rsidR="00FF621B" w:rsidRPr="00163733" w:rsidRDefault="00673F38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5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64D0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DCE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A88A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A46E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4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D1D3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7-1.43</w:t>
            </w:r>
          </w:p>
        </w:tc>
      </w:tr>
      <w:tr w:rsidR="00673F38" w:rsidRPr="00673F38" w14:paraId="2417B856" w14:textId="77777777" w:rsidTr="00BF4AE9">
        <w:trPr>
          <w:gridAfter w:val="1"/>
          <w:wAfter w:w="799" w:type="dxa"/>
          <w:trHeight w:val="300"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17D2" w14:textId="15DE5F9E" w:rsidR="00673F38" w:rsidRPr="00DD1381" w:rsidRDefault="00AD3812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≥ 1 visit with</w:t>
            </w:r>
            <w:r w:rsidR="00673F38"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a </w:t>
            </w:r>
            <w:r w:rsidR="00673F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cardiologist </w:t>
            </w:r>
            <w:r w:rsidR="00673F38"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every </w:t>
            </w:r>
            <w:r w:rsidR="00673F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6 </w:t>
            </w:r>
            <w:r w:rsidR="00673F38"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onth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92C0" w14:textId="77777777" w:rsidR="00673F38" w:rsidRPr="00DD1381" w:rsidRDefault="00673F38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CA2F" w14:textId="405950D8" w:rsidR="00673F38" w:rsidRPr="00673F38" w:rsidRDefault="00673F38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,1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3F45" w14:textId="77777777" w:rsidR="00673F38" w:rsidRPr="00673F38" w:rsidRDefault="00673F38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1DDE" w14:textId="7C1CA0B2" w:rsidR="00673F38" w:rsidRPr="00673F38" w:rsidRDefault="00673F38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52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6CBC1" w14:textId="77777777" w:rsidR="00673F38" w:rsidRPr="00673F38" w:rsidRDefault="00673F38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797C" w14:textId="625750A7" w:rsidR="00673F38" w:rsidRPr="00673F38" w:rsidRDefault="00673F38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8A19" w14:textId="77777777" w:rsidR="00673F38" w:rsidRPr="00673F38" w:rsidRDefault="00673F38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CB41" w14:textId="5F61F8CC" w:rsidR="00673F38" w:rsidRPr="00673F38" w:rsidRDefault="00673F38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6538" w14:textId="77777777" w:rsidR="00673F38" w:rsidRPr="00673F38" w:rsidRDefault="00673F38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FF621B" w:rsidRPr="00163733" w14:paraId="045EC4AE" w14:textId="77777777" w:rsidTr="00BF4AE9">
        <w:trPr>
          <w:gridAfter w:val="1"/>
          <w:wAfter w:w="799" w:type="dxa"/>
          <w:trHeight w:val="300"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1AD2" w14:textId="4C137FB3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Potential access to a </w:t>
            </w:r>
            <w:r w:rsidR="00A17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GP</w:t>
            </w:r>
            <w:r w:rsidR="001E39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*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B3B9" w14:textId="77777777" w:rsidR="00FF621B" w:rsidRPr="00DD1381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73FB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51BB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3BD6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776D4" w14:textId="77777777" w:rsidR="00FF621B" w:rsidRPr="00DD1381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138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870C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9DA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84F4" w14:textId="77777777" w:rsidR="00FF621B" w:rsidRPr="00163733" w:rsidRDefault="00FF621B" w:rsidP="00BE75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5F7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F621B" w:rsidRPr="00163733" w14:paraId="470ECBAF" w14:textId="77777777" w:rsidTr="00BF4AE9">
        <w:trPr>
          <w:gridAfter w:val="1"/>
          <w:wAfter w:w="799" w:type="dxa"/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EB07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3EA3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w (&lt;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DDEA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26A9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F44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AA7F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9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CA326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E0EB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5172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2D20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ECA2" w14:textId="77777777" w:rsidR="00FF621B" w:rsidRPr="00163733" w:rsidRDefault="00FF621B" w:rsidP="00BE75E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63733" w14:paraId="3013F422" w14:textId="77777777" w:rsidTr="00BF4AE9">
        <w:trPr>
          <w:gridAfter w:val="1"/>
          <w:wAfter w:w="799" w:type="dxa"/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C15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9BAA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derate</w:t>
            </w:r>
            <w:proofErr w:type="spellEnd"/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[2-4[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B508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B984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CCFA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6C5C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2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8E19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FB01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221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A631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9DD6" w14:textId="77777777" w:rsidR="00FF621B" w:rsidRPr="00163733" w:rsidRDefault="00FF621B" w:rsidP="00BE75E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63733" w14:paraId="21049A36" w14:textId="77777777" w:rsidTr="00BF4AE9">
        <w:trPr>
          <w:gridAfter w:val="1"/>
          <w:wAfter w:w="799" w:type="dxa"/>
          <w:trHeight w:val="30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8A95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1B85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gh (</w:t>
            </w:r>
            <w:r w:rsidRPr="00163733">
              <w:rPr>
                <w:rFonts w:ascii="Calibri" w:eastAsia="Times New Roman" w:hAnsi="Calibri" w:cs="Calibri"/>
                <w:color w:val="000000"/>
                <w:lang w:eastAsia="fr-FR"/>
              </w:rPr>
              <w:t>≥</w:t>
            </w: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894B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E322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3D81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79DE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3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F2B17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EB80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2E52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C8B2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2FD9" w14:textId="77777777" w:rsidR="00FF621B" w:rsidRPr="00163733" w:rsidRDefault="00FF621B" w:rsidP="00BE75E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F621B" w:rsidRPr="00163733" w14:paraId="24485DDB" w14:textId="77777777" w:rsidTr="00BF4AE9">
        <w:trPr>
          <w:gridAfter w:val="1"/>
          <w:wAfter w:w="799" w:type="dxa"/>
          <w:trHeight w:val="315"/>
        </w:trPr>
        <w:tc>
          <w:tcPr>
            <w:tcW w:w="510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9CBF31" w14:textId="46F7228C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ss-favoured</w:t>
            </w:r>
            <w:proofErr w:type="spellEnd"/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area*</w:t>
            </w:r>
            <w:r w:rsidR="001E39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*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5F8FC5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D1B51A8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1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C1872C0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0F6E5A0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3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AD3F59B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08203E9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6DD0239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7AB12DC" w14:textId="77777777" w:rsidR="00FF621B" w:rsidRPr="00163733" w:rsidRDefault="00FF621B" w:rsidP="00BE75E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8FF46B4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37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F621B" w:rsidRPr="00667EFF" w14:paraId="09CF556F" w14:textId="77777777" w:rsidTr="00BF4AE9">
        <w:trPr>
          <w:trHeight w:val="315"/>
        </w:trPr>
        <w:tc>
          <w:tcPr>
            <w:tcW w:w="11724" w:type="dxa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3240" w14:textId="1D1483D7" w:rsidR="001E39CD" w:rsidRPr="00A178A7" w:rsidRDefault="001E39CD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17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 https://www.irdes.fr/Publications/2012/Qes174.pdf</w:t>
            </w:r>
          </w:p>
          <w:p w14:paraId="074554B5" w14:textId="039AB6E5" w:rsidR="00FF621B" w:rsidRPr="00252F88" w:rsidRDefault="001E39CD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</w:t>
            </w:r>
            <w:r w:rsidR="00FF621B" w:rsidRPr="00252F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 according to a deprivation score (</w:t>
            </w:r>
            <w:proofErr w:type="spellStart"/>
            <w:r w:rsidR="00FF621B" w:rsidRPr="00252F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dep</w:t>
            </w:r>
            <w:proofErr w:type="spellEnd"/>
            <w:r w:rsidR="00FF621B" w:rsidRPr="00252F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for each French area, divided in 5 quintiles; the two last quintiles were considered as less-</w:t>
            </w:r>
            <w:proofErr w:type="spellStart"/>
            <w:r w:rsidR="00FF621B" w:rsidRPr="00252F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avoured</w:t>
            </w:r>
            <w:proofErr w:type="spellEnd"/>
          </w:p>
        </w:tc>
      </w:tr>
      <w:tr w:rsidR="00FF621B" w:rsidRPr="00667EFF" w14:paraId="0271ABD4" w14:textId="77777777" w:rsidTr="00BF4AE9">
        <w:trPr>
          <w:trHeight w:val="300"/>
        </w:trPr>
        <w:tc>
          <w:tcPr>
            <w:tcW w:w="1172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735" w14:textId="2316E17A" w:rsidR="00FF621B" w:rsidRPr="00252F88" w:rsidRDefault="00A178A7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GP: </w:t>
            </w:r>
            <w:r w:rsidRPr="00A17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eneralist practition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;</w:t>
            </w:r>
            <w:r w:rsidRPr="00A17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FF621B" w:rsidRPr="00252F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DC: Percentage of Days Covered; TCA: Transluminal Coronary Angioplasty</w:t>
            </w:r>
          </w:p>
        </w:tc>
      </w:tr>
      <w:tr w:rsidR="00FF621B" w:rsidRPr="00163733" w14:paraId="49B18922" w14:textId="77777777" w:rsidTr="00BF4AE9">
        <w:trPr>
          <w:trHeight w:val="300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82F6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163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R:</w:t>
            </w:r>
            <w:proofErr w:type="gramEnd"/>
            <w:r w:rsidRPr="00163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3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dds</w:t>
            </w:r>
            <w:proofErr w:type="spellEnd"/>
            <w:r w:rsidRPr="00163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Ratio; 95%CI: 95% Confidence </w:t>
            </w:r>
            <w:proofErr w:type="spellStart"/>
            <w:r w:rsidRPr="001637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terval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1E1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45C4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41F3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E7A2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2251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6FFD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2B3" w14:textId="77777777" w:rsidR="00FF621B" w:rsidRPr="00163733" w:rsidRDefault="00FF621B" w:rsidP="00BE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C52E" w14:textId="77777777" w:rsidR="00FF621B" w:rsidRPr="00163733" w:rsidRDefault="00FF621B" w:rsidP="00BE7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2D6" w14:textId="77777777" w:rsidR="00FF621B" w:rsidRPr="00163733" w:rsidRDefault="00FF621B" w:rsidP="00BE75E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3AE6ADE6" w14:textId="77777777" w:rsidR="00FF621B" w:rsidRDefault="00FF621B" w:rsidP="00FF621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EAA3482" w14:textId="77777777" w:rsidR="00FF621B" w:rsidRDefault="00FF621B" w:rsidP="00FF621B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22AD44E8" w14:textId="77777777" w:rsidR="00FF621B" w:rsidRDefault="00FF621B" w:rsidP="00FF621B">
      <w:pPr>
        <w:spacing w:line="480" w:lineRule="auto"/>
      </w:pPr>
    </w:p>
    <w:p w14:paraId="1443E84E" w14:textId="082A68FE" w:rsidR="00FF621B" w:rsidRDefault="00FF621B">
      <w:pPr>
        <w:rPr>
          <w:lang w:val="en-US"/>
        </w:rPr>
      </w:pPr>
    </w:p>
    <w:p w14:paraId="5E0A8B13" w14:textId="55863796" w:rsidR="00235F52" w:rsidRDefault="00235F52">
      <w:pPr>
        <w:rPr>
          <w:lang w:val="en-US"/>
        </w:rPr>
      </w:pPr>
    </w:p>
    <w:p w14:paraId="190F4D9C" w14:textId="40B59B9F" w:rsidR="00235F52" w:rsidRDefault="00235F52">
      <w:pPr>
        <w:rPr>
          <w:lang w:val="en-US"/>
        </w:rPr>
      </w:pPr>
    </w:p>
    <w:p w14:paraId="122005AC" w14:textId="03D32114" w:rsidR="00235F52" w:rsidRPr="00667EFF" w:rsidRDefault="00235F52" w:rsidP="00E94A9C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r w:rsidRPr="00667EFF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S7. </w:t>
      </w:r>
      <w:bookmarkStart w:id="1" w:name="_Hlk168592473"/>
      <w:proofErr w:type="spellStart"/>
      <w:r w:rsidR="00A178A7" w:rsidRPr="00667EFF">
        <w:rPr>
          <w:rFonts w:ascii="Times New Roman" w:hAnsi="Times New Roman" w:cs="Times New Roman"/>
          <w:b/>
          <w:sz w:val="28"/>
          <w:lang w:val="en-US"/>
        </w:rPr>
        <w:t>Sensitivy</w:t>
      </w:r>
      <w:proofErr w:type="spellEnd"/>
      <w:r w:rsidR="00A178A7" w:rsidRPr="00667EFF">
        <w:rPr>
          <w:rFonts w:ascii="Times New Roman" w:hAnsi="Times New Roman" w:cs="Times New Roman"/>
          <w:b/>
          <w:sz w:val="28"/>
          <w:lang w:val="en-US"/>
        </w:rPr>
        <w:t xml:space="preserve"> analyses to study </w:t>
      </w:r>
      <w:r w:rsidRPr="00667EFF">
        <w:rPr>
          <w:rFonts w:ascii="Times New Roman" w:hAnsi="Times New Roman" w:cs="Times New Roman"/>
          <w:b/>
          <w:sz w:val="28"/>
          <w:lang w:val="en-US"/>
        </w:rPr>
        <w:t>association between</w:t>
      </w:r>
      <w:r w:rsidR="00A178A7" w:rsidRPr="00667EFF">
        <w:rPr>
          <w:rFonts w:ascii="Times New Roman" w:hAnsi="Times New Roman" w:cs="Times New Roman"/>
          <w:b/>
          <w:sz w:val="28"/>
          <w:lang w:val="en-US"/>
        </w:rPr>
        <w:t xml:space="preserve"> cardiac </w:t>
      </w:r>
      <w:r w:rsidRPr="00667EFF">
        <w:rPr>
          <w:rFonts w:ascii="Times New Roman" w:hAnsi="Times New Roman" w:cs="Times New Roman"/>
          <w:b/>
          <w:sz w:val="28"/>
          <w:lang w:val="en-US"/>
        </w:rPr>
        <w:t xml:space="preserve">tri-therapy and </w:t>
      </w:r>
      <w:r w:rsidR="00A178A7" w:rsidRPr="00667EFF">
        <w:rPr>
          <w:rFonts w:ascii="Times New Roman" w:hAnsi="Times New Roman" w:cs="Times New Roman"/>
          <w:b/>
          <w:sz w:val="28"/>
          <w:lang w:val="en-US"/>
        </w:rPr>
        <w:t xml:space="preserve">an </w:t>
      </w:r>
      <w:proofErr w:type="spellStart"/>
      <w:r w:rsidRPr="00667EFF">
        <w:rPr>
          <w:rFonts w:ascii="Times New Roman" w:hAnsi="Times New Roman" w:cs="Times New Roman"/>
          <w:b/>
          <w:sz w:val="28"/>
          <w:lang w:val="en-US"/>
        </w:rPr>
        <w:t>ischaemic</w:t>
      </w:r>
      <w:proofErr w:type="spellEnd"/>
      <w:r w:rsidRPr="00667EFF">
        <w:rPr>
          <w:rFonts w:ascii="Times New Roman" w:hAnsi="Times New Roman" w:cs="Times New Roman"/>
          <w:b/>
          <w:sz w:val="28"/>
          <w:lang w:val="en-US"/>
        </w:rPr>
        <w:t xml:space="preserve"> complication and/or death at one year after </w:t>
      </w:r>
      <w:r w:rsidR="00A178A7" w:rsidRPr="00667EFF">
        <w:rPr>
          <w:rFonts w:ascii="Times New Roman" w:hAnsi="Times New Roman" w:cs="Times New Roman"/>
          <w:b/>
          <w:sz w:val="28"/>
          <w:lang w:val="en-US"/>
        </w:rPr>
        <w:t xml:space="preserve">a </w:t>
      </w:r>
      <w:r w:rsidRPr="00667EFF">
        <w:rPr>
          <w:rFonts w:ascii="Times New Roman" w:hAnsi="Times New Roman" w:cs="Times New Roman"/>
          <w:b/>
          <w:sz w:val="28"/>
          <w:lang w:val="en-US"/>
        </w:rPr>
        <w:t>STEMI</w:t>
      </w:r>
      <w:bookmarkEnd w:id="1"/>
    </w:p>
    <w:tbl>
      <w:tblPr>
        <w:tblW w:w="10871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9"/>
        <w:gridCol w:w="663"/>
        <w:gridCol w:w="992"/>
        <w:gridCol w:w="1159"/>
        <w:gridCol w:w="828"/>
        <w:gridCol w:w="1180"/>
        <w:gridCol w:w="900"/>
        <w:gridCol w:w="1168"/>
        <w:gridCol w:w="12"/>
        <w:gridCol w:w="888"/>
        <w:gridCol w:w="12"/>
        <w:gridCol w:w="1168"/>
        <w:gridCol w:w="12"/>
      </w:tblGrid>
      <w:tr w:rsidR="00667EFF" w:rsidRPr="00667EFF" w14:paraId="14868A6E" w14:textId="77777777" w:rsidTr="00A178A7">
        <w:trPr>
          <w:trHeight w:val="1140"/>
        </w:trPr>
        <w:tc>
          <w:tcPr>
            <w:tcW w:w="188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FBBF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6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71AC59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21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A3A1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Without</w:t>
            </w:r>
            <w:proofErr w:type="spellEnd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djustment</w:t>
            </w:r>
            <w:proofErr w:type="spellEnd"/>
          </w:p>
        </w:tc>
        <w:tc>
          <w:tcPr>
            <w:tcW w:w="20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3465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ox model with covariate* adjustment</w:t>
            </w:r>
          </w:p>
        </w:tc>
        <w:tc>
          <w:tcPr>
            <w:tcW w:w="20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0FE3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ox model</w:t>
            </w:r>
            <w:r w:rsidRPr="00667EFF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br/>
              <w:t>with propensity score adjustment</w:t>
            </w:r>
          </w:p>
        </w:tc>
        <w:tc>
          <w:tcPr>
            <w:tcW w:w="20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416B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ox model</w:t>
            </w:r>
            <w:r w:rsidRPr="00667EFF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br/>
              <w:t>with weighting observations by IPTW**</w:t>
            </w:r>
          </w:p>
        </w:tc>
      </w:tr>
      <w:tr w:rsidR="00667EFF" w:rsidRPr="00667EFF" w14:paraId="55B03D1F" w14:textId="77777777" w:rsidTr="00A178A7">
        <w:trPr>
          <w:trHeight w:val="300"/>
        </w:trPr>
        <w:tc>
          <w:tcPr>
            <w:tcW w:w="188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9484D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66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75723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B726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(</w:t>
            </w:r>
            <w:proofErr w:type="gramStart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  <w:proofErr w:type="gramEnd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=3,319)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1A0E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(</w:t>
            </w:r>
            <w:proofErr w:type="gramStart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  <w:proofErr w:type="gramEnd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=3,319)</w:t>
            </w:r>
          </w:p>
        </w:tc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3845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(</w:t>
            </w:r>
            <w:proofErr w:type="gramStart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  <w:proofErr w:type="gramEnd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=3,319)</w:t>
            </w:r>
          </w:p>
        </w:tc>
        <w:tc>
          <w:tcPr>
            <w:tcW w:w="2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76DA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(</w:t>
            </w:r>
            <w:proofErr w:type="gramStart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</w:t>
            </w:r>
            <w:proofErr w:type="gramEnd"/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=3,319)</w:t>
            </w:r>
          </w:p>
        </w:tc>
      </w:tr>
      <w:tr w:rsidR="00667EFF" w:rsidRPr="00667EFF" w14:paraId="5BD8C800" w14:textId="77777777" w:rsidTr="00A178A7">
        <w:trPr>
          <w:trHeight w:val="585"/>
        </w:trPr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A361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6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9A743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2AC2D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H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4177C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5C16B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H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A09C1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4E975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H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D1E20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C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96566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H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3E79A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95%CI</w:t>
            </w:r>
          </w:p>
        </w:tc>
      </w:tr>
      <w:tr w:rsidR="00667EFF" w:rsidRPr="00667EFF" w14:paraId="77C51EE6" w14:textId="77777777" w:rsidTr="00A178A7">
        <w:trPr>
          <w:trHeight w:val="570"/>
        </w:trPr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85AA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667EFF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Non-compliance to cardiac tri-therapy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87D802F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eastAsia="fr-FR"/>
              </w:rPr>
              <w:t>1.43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1AB521B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eastAsia="fr-FR"/>
              </w:rPr>
              <w:t>[1.07-1.92]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479B723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eastAsia="fr-FR"/>
              </w:rPr>
              <w:t>1.1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C73B80C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eastAsia="fr-FR"/>
              </w:rPr>
              <w:t>[0.86-1.57]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E686146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eastAsia="fr-FR"/>
              </w:rPr>
              <w:t>1.19</w:t>
            </w:r>
          </w:p>
        </w:tc>
        <w:tc>
          <w:tcPr>
            <w:tcW w:w="1180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568AE1F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eastAsia="fr-FR"/>
              </w:rPr>
              <w:t>[0.88-1.61]</w:t>
            </w: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CA020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eastAsia="fr-FR"/>
              </w:rPr>
              <w:t>1.30</w:t>
            </w:r>
          </w:p>
        </w:tc>
        <w:tc>
          <w:tcPr>
            <w:tcW w:w="1180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FC79C55" w14:textId="77777777" w:rsidR="00235F52" w:rsidRPr="00667EFF" w:rsidRDefault="00235F52" w:rsidP="00A1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lang w:eastAsia="fr-FR"/>
              </w:rPr>
              <w:t>[1.05-1.60]</w:t>
            </w:r>
          </w:p>
        </w:tc>
      </w:tr>
      <w:tr w:rsidR="00667EFF" w:rsidRPr="00667EFF" w14:paraId="15FC59C6" w14:textId="77777777" w:rsidTr="00A178A7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3F5C55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667EFF">
              <w:rPr>
                <w:rFonts w:ascii="Times New Roman" w:eastAsia="Times New Roman" w:hAnsi="Times New Roman" w:cs="Times New Roman"/>
                <w:sz w:val="16"/>
                <w:lang w:eastAsia="fr-FR"/>
              </w:rPr>
              <w:t>(</w:t>
            </w:r>
            <w:proofErr w:type="gramStart"/>
            <w:r w:rsidRPr="00667EFF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ime</w:t>
            </w:r>
            <w:proofErr w:type="gramEnd"/>
            <w:r w:rsidRPr="00667EFF">
              <w:rPr>
                <w:rFonts w:ascii="Times New Roman" w:eastAsia="Times New Roman" w:hAnsi="Times New Roman" w:cs="Times New Roman"/>
                <w:sz w:val="16"/>
                <w:lang w:eastAsia="fr-FR"/>
              </w:rPr>
              <w:t>-</w:t>
            </w:r>
            <w:proofErr w:type="spellStart"/>
            <w:r w:rsidRPr="00667EFF">
              <w:rPr>
                <w:rFonts w:ascii="Times New Roman" w:eastAsia="Times New Roman" w:hAnsi="Times New Roman" w:cs="Times New Roman"/>
                <w:sz w:val="16"/>
                <w:lang w:eastAsia="fr-FR"/>
              </w:rPr>
              <w:t>dependent</w:t>
            </w:r>
            <w:proofErr w:type="spellEnd"/>
            <w:r w:rsidRPr="00667EFF">
              <w:rPr>
                <w:rFonts w:ascii="Times New Roman" w:eastAsia="Times New Roman" w:hAnsi="Times New Roman" w:cs="Times New Roman"/>
                <w:sz w:val="16"/>
                <w:lang w:eastAsia="fr-FR"/>
              </w:rPr>
              <w:t xml:space="preserve"> variable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C60F9A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518846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E5ACAF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1EABCF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B21629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80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092DBD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00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2C7577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80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A32CD9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67EFF" w:rsidRPr="00667EFF" w14:paraId="17CB70B2" w14:textId="77777777" w:rsidTr="00B876B6">
        <w:trPr>
          <w:gridAfter w:val="1"/>
          <w:wAfter w:w="12" w:type="dxa"/>
          <w:trHeight w:hRule="exact" w:val="284"/>
        </w:trPr>
        <w:tc>
          <w:tcPr>
            <w:tcW w:w="877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CCBB6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667E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* age, sex, renal impairment, diabetes, LVEF, Killip, cardiac rehabilitatio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C33C" w14:textId="77777777" w:rsidR="00235F52" w:rsidRPr="00667EFF" w:rsidRDefault="00235F52" w:rsidP="00A178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E88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67EFF" w:rsidRPr="00667EFF" w14:paraId="024FEAF7" w14:textId="77777777" w:rsidTr="00B876B6">
        <w:trPr>
          <w:trHeight w:hRule="exact" w:val="284"/>
        </w:trPr>
        <w:tc>
          <w:tcPr>
            <w:tcW w:w="4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135C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667EF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** Inverse probability of treatment weightin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A130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9683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04E4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8ED9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E383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F9C5" w14:textId="77777777" w:rsidR="00235F52" w:rsidRPr="00667EFF" w:rsidRDefault="00235F52" w:rsidP="00A17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bookmarkEnd w:id="0"/>
    </w:tbl>
    <w:p w14:paraId="41831421" w14:textId="77777777" w:rsidR="00235F52" w:rsidRPr="00667EFF" w:rsidRDefault="00235F52">
      <w:pPr>
        <w:rPr>
          <w:lang w:val="en-US"/>
        </w:rPr>
      </w:pPr>
    </w:p>
    <w:sectPr w:rsidR="00235F52" w:rsidRPr="00667E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CA4"/>
    <w:rsid w:val="00094CA7"/>
    <w:rsid w:val="00107569"/>
    <w:rsid w:val="001231E6"/>
    <w:rsid w:val="001312EE"/>
    <w:rsid w:val="001366E9"/>
    <w:rsid w:val="00153B69"/>
    <w:rsid w:val="0017132A"/>
    <w:rsid w:val="001937D7"/>
    <w:rsid w:val="001E39CD"/>
    <w:rsid w:val="001E4CEC"/>
    <w:rsid w:val="00201B55"/>
    <w:rsid w:val="00235F52"/>
    <w:rsid w:val="00352E69"/>
    <w:rsid w:val="003B18AF"/>
    <w:rsid w:val="004218D3"/>
    <w:rsid w:val="00560D65"/>
    <w:rsid w:val="005A39DC"/>
    <w:rsid w:val="00622BCA"/>
    <w:rsid w:val="006277EB"/>
    <w:rsid w:val="006326C1"/>
    <w:rsid w:val="00650F1D"/>
    <w:rsid w:val="00667EFF"/>
    <w:rsid w:val="00673F38"/>
    <w:rsid w:val="006D0DEC"/>
    <w:rsid w:val="00701436"/>
    <w:rsid w:val="00732BB2"/>
    <w:rsid w:val="007426B7"/>
    <w:rsid w:val="00825CA4"/>
    <w:rsid w:val="008B6E7B"/>
    <w:rsid w:val="00945550"/>
    <w:rsid w:val="00A178A7"/>
    <w:rsid w:val="00A867F6"/>
    <w:rsid w:val="00AA28AB"/>
    <w:rsid w:val="00AA787B"/>
    <w:rsid w:val="00AD3812"/>
    <w:rsid w:val="00AF3A53"/>
    <w:rsid w:val="00B07C15"/>
    <w:rsid w:val="00B17731"/>
    <w:rsid w:val="00B25411"/>
    <w:rsid w:val="00B35388"/>
    <w:rsid w:val="00B876B6"/>
    <w:rsid w:val="00BA4990"/>
    <w:rsid w:val="00BA6D0A"/>
    <w:rsid w:val="00BE75EF"/>
    <w:rsid w:val="00BF4AE9"/>
    <w:rsid w:val="00C47207"/>
    <w:rsid w:val="00C85D29"/>
    <w:rsid w:val="00CA1D48"/>
    <w:rsid w:val="00CA3B6C"/>
    <w:rsid w:val="00CD729E"/>
    <w:rsid w:val="00D07EDC"/>
    <w:rsid w:val="00D14CCC"/>
    <w:rsid w:val="00D400FE"/>
    <w:rsid w:val="00D474CA"/>
    <w:rsid w:val="00D631D9"/>
    <w:rsid w:val="00D6769A"/>
    <w:rsid w:val="00D77A80"/>
    <w:rsid w:val="00D94030"/>
    <w:rsid w:val="00DC2523"/>
    <w:rsid w:val="00DE3259"/>
    <w:rsid w:val="00E7141A"/>
    <w:rsid w:val="00E77787"/>
    <w:rsid w:val="00E77D29"/>
    <w:rsid w:val="00E94A9C"/>
    <w:rsid w:val="00F010D0"/>
    <w:rsid w:val="00F07ECC"/>
    <w:rsid w:val="00FF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F2651"/>
  <w15:chartTrackingRefBased/>
  <w15:docId w15:val="{72B2CF37-DAD2-48DB-8881-76F02DB59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60D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0D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0D6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0D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0D6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0D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0D65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CD7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6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6DAFE-E19E-4EDA-9D70-E0CBE9B58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86</Words>
  <Characters>7073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8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EMELINE</dc:creator>
  <cp:keywords/>
  <dc:description/>
  <cp:lastModifiedBy>Leslie GUILLON</cp:lastModifiedBy>
  <cp:revision>3</cp:revision>
  <dcterms:created xsi:type="dcterms:W3CDTF">2024-08-21T15:32:00Z</dcterms:created>
  <dcterms:modified xsi:type="dcterms:W3CDTF">2024-08-21T15:32:00Z</dcterms:modified>
</cp:coreProperties>
</file>